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42A2C" w14:textId="459E5E65" w:rsidR="00594965" w:rsidRDefault="00E42856" w:rsidP="00A47720">
      <w:pPr>
        <w:spacing w:after="0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Re-</w:t>
      </w:r>
      <w:proofErr w:type="spellStart"/>
      <w:r>
        <w:rPr>
          <w:rFonts w:ascii="Lucida Console" w:hAnsi="Lucida Console"/>
          <w:sz w:val="18"/>
          <w:szCs w:val="18"/>
        </w:rPr>
        <w:t>analysis</w:t>
      </w:r>
      <w:proofErr w:type="spellEnd"/>
      <w:r>
        <w:rPr>
          <w:rFonts w:ascii="Lucida Console" w:hAnsi="Lucida Console"/>
          <w:sz w:val="18"/>
          <w:szCs w:val="18"/>
        </w:rPr>
        <w:t xml:space="preserve"> April</w:t>
      </w:r>
      <w:r w:rsidR="00A47720">
        <w:rPr>
          <w:rFonts w:ascii="Lucida Console" w:hAnsi="Lucida Console"/>
          <w:sz w:val="18"/>
          <w:szCs w:val="18"/>
        </w:rPr>
        <w:t xml:space="preserve"> 2025</w:t>
      </w:r>
    </w:p>
    <w:p w14:paraId="08629FE5" w14:textId="77777777" w:rsidR="00A47720" w:rsidRDefault="00A47720" w:rsidP="00A47720">
      <w:pPr>
        <w:spacing w:after="0"/>
        <w:rPr>
          <w:rFonts w:ascii="Lucida Console" w:hAnsi="Lucida Console"/>
          <w:sz w:val="18"/>
          <w:szCs w:val="18"/>
        </w:rPr>
      </w:pPr>
    </w:p>
    <w:p w14:paraId="4A9CD9B9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highlight w:val="yellow"/>
          <w:lang w:val="en-GB"/>
        </w:rPr>
        <w:t>. * meta-analysis for SER</w:t>
      </w:r>
    </w:p>
    <w:p w14:paraId="7E597D9F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. meta set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ser_mean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 xml:space="preserve">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ser_es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>, random(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dlaird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 xml:space="preserve">)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studylabel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>(author)</w:t>
      </w:r>
    </w:p>
    <w:p w14:paraId="4A3540C9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78033AF4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Meta-analysis setting information</w:t>
      </w:r>
    </w:p>
    <w:p w14:paraId="2EF99DF9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392E32B3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Study information</w:t>
      </w:r>
    </w:p>
    <w:p w14:paraId="3C5BBD51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No. of studies: 11</w:t>
      </w:r>
    </w:p>
    <w:p w14:paraId="267AA06C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Study label: author</w:t>
      </w:r>
    </w:p>
    <w:p w14:paraId="49691A76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Study size: N/A</w:t>
      </w:r>
    </w:p>
    <w:p w14:paraId="602908CB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21432B1D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Effect size</w:t>
      </w:r>
    </w:p>
    <w:p w14:paraId="28D9C96F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      Type: &lt;generic&gt;</w:t>
      </w:r>
    </w:p>
    <w:p w14:paraId="46116F41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     Label: Effect size</w:t>
      </w:r>
    </w:p>
    <w:p w14:paraId="25E5F8D7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  Variable: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ser_mean</w:t>
      </w:r>
      <w:proofErr w:type="spellEnd"/>
    </w:p>
    <w:p w14:paraId="02881CFC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3ACCB0F6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 </w:t>
      </w:r>
      <w:r w:rsidRPr="00A47720">
        <w:rPr>
          <w:rFonts w:ascii="Lucida Console" w:hAnsi="Lucida Console"/>
          <w:sz w:val="18"/>
          <w:szCs w:val="18"/>
        </w:rPr>
        <w:t>Precision</w:t>
      </w:r>
    </w:p>
    <w:p w14:paraId="59AD96CC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</w:rPr>
      </w:pPr>
      <w:r w:rsidRPr="00A47720">
        <w:rPr>
          <w:rFonts w:ascii="Lucida Console" w:hAnsi="Lucida Console"/>
          <w:sz w:val="18"/>
          <w:szCs w:val="18"/>
        </w:rPr>
        <w:t xml:space="preserve">         </w:t>
      </w:r>
      <w:proofErr w:type="spellStart"/>
      <w:r w:rsidRPr="00A47720">
        <w:rPr>
          <w:rFonts w:ascii="Lucida Console" w:hAnsi="Lucida Console"/>
          <w:sz w:val="18"/>
          <w:szCs w:val="18"/>
        </w:rPr>
        <w:t>Std</w:t>
      </w:r>
      <w:proofErr w:type="spellEnd"/>
      <w:r w:rsidRPr="00A47720">
        <w:rPr>
          <w:rFonts w:ascii="Lucida Console" w:hAnsi="Lucida Console"/>
          <w:sz w:val="18"/>
          <w:szCs w:val="18"/>
        </w:rPr>
        <w:t xml:space="preserve">. </w:t>
      </w:r>
      <w:proofErr w:type="spellStart"/>
      <w:r w:rsidRPr="00A47720">
        <w:rPr>
          <w:rFonts w:ascii="Lucida Console" w:hAnsi="Lucida Console"/>
          <w:sz w:val="18"/>
          <w:szCs w:val="18"/>
        </w:rPr>
        <w:t>err</w:t>
      </w:r>
      <w:proofErr w:type="spellEnd"/>
      <w:r w:rsidRPr="00A47720">
        <w:rPr>
          <w:rFonts w:ascii="Lucida Console" w:hAnsi="Lucida Console"/>
          <w:sz w:val="18"/>
          <w:szCs w:val="18"/>
        </w:rPr>
        <w:t xml:space="preserve">.: </w:t>
      </w:r>
      <w:proofErr w:type="spellStart"/>
      <w:r w:rsidRPr="00A47720">
        <w:rPr>
          <w:rFonts w:ascii="Lucida Console" w:hAnsi="Lucida Console"/>
          <w:sz w:val="18"/>
          <w:szCs w:val="18"/>
        </w:rPr>
        <w:t>ser_es</w:t>
      </w:r>
      <w:proofErr w:type="spellEnd"/>
    </w:p>
    <w:p w14:paraId="737F0140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</w:rPr>
      </w:pPr>
      <w:r w:rsidRPr="00A47720">
        <w:rPr>
          <w:rFonts w:ascii="Lucida Console" w:hAnsi="Lucida Console"/>
          <w:sz w:val="18"/>
          <w:szCs w:val="18"/>
        </w:rPr>
        <w:t xml:space="preserve">                CI: [_</w:t>
      </w:r>
      <w:proofErr w:type="spellStart"/>
      <w:r w:rsidRPr="00A47720">
        <w:rPr>
          <w:rFonts w:ascii="Lucida Console" w:hAnsi="Lucida Console"/>
          <w:sz w:val="18"/>
          <w:szCs w:val="18"/>
        </w:rPr>
        <w:t>meta_cil</w:t>
      </w:r>
      <w:proofErr w:type="spellEnd"/>
      <w:r w:rsidRPr="00A47720">
        <w:rPr>
          <w:rFonts w:ascii="Lucida Console" w:hAnsi="Lucida Console"/>
          <w:sz w:val="18"/>
          <w:szCs w:val="18"/>
        </w:rPr>
        <w:t>, _</w:t>
      </w:r>
      <w:proofErr w:type="spellStart"/>
      <w:r w:rsidRPr="00A47720">
        <w:rPr>
          <w:rFonts w:ascii="Lucida Console" w:hAnsi="Lucida Console"/>
          <w:sz w:val="18"/>
          <w:szCs w:val="18"/>
        </w:rPr>
        <w:t>meta_ciu</w:t>
      </w:r>
      <w:proofErr w:type="spellEnd"/>
      <w:r w:rsidRPr="00A47720">
        <w:rPr>
          <w:rFonts w:ascii="Lucida Console" w:hAnsi="Lucida Console"/>
          <w:sz w:val="18"/>
          <w:szCs w:val="18"/>
        </w:rPr>
        <w:t>]</w:t>
      </w:r>
    </w:p>
    <w:p w14:paraId="6A5FD8BA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</w:rPr>
        <w:t xml:space="preserve">          </w:t>
      </w:r>
      <w:r w:rsidRPr="00A47720">
        <w:rPr>
          <w:rFonts w:ascii="Lucida Console" w:hAnsi="Lucida Console"/>
          <w:sz w:val="18"/>
          <w:szCs w:val="18"/>
          <w:lang w:val="en-GB"/>
        </w:rPr>
        <w:t>CI level: 95%</w:t>
      </w:r>
    </w:p>
    <w:p w14:paraId="7A0A47BC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776EF446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Model and method</w:t>
      </w:r>
    </w:p>
    <w:p w14:paraId="769E20BB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     Model: Random effects</w:t>
      </w:r>
    </w:p>
    <w:p w14:paraId="2B5A9727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    Method: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DerSimonian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>–Laird</w:t>
      </w:r>
    </w:p>
    <w:p w14:paraId="4D657854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48C5FB18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. meta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forestplot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 xml:space="preserve">,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noohetstat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 xml:space="preserve">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noohomtest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 xml:space="preserve">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noosigtest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 xml:space="preserve"> </w:t>
      </w:r>
      <w:proofErr w:type="spellStart"/>
      <w:proofErr w:type="gramStart"/>
      <w:r w:rsidRPr="00A47720">
        <w:rPr>
          <w:rFonts w:ascii="Lucida Console" w:hAnsi="Lucida Console"/>
          <w:sz w:val="18"/>
          <w:szCs w:val="18"/>
          <w:lang w:val="en-GB"/>
        </w:rPr>
        <w:t>nullrefline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>(</w:t>
      </w:r>
      <w:proofErr w:type="spellStart"/>
      <w:proofErr w:type="gramEnd"/>
      <w:r w:rsidRPr="00A47720">
        <w:rPr>
          <w:rFonts w:ascii="Lucida Console" w:hAnsi="Lucida Console"/>
          <w:sz w:val="18"/>
          <w:szCs w:val="18"/>
          <w:lang w:val="en-GB"/>
        </w:rPr>
        <w:t>favorsleft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 xml:space="preserve">("Favors Placebo", size(small))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favorsright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 xml:space="preserve">("Favors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Atr</w:t>
      </w:r>
      <w:proofErr w:type="spellEnd"/>
    </w:p>
    <w:p w14:paraId="6E3E939E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&gt; opine 0.01%", size(small))) </w:t>
      </w:r>
      <w:proofErr w:type="gramStart"/>
      <w:r w:rsidRPr="00A47720">
        <w:rPr>
          <w:rFonts w:ascii="Lucida Console" w:hAnsi="Lucida Console"/>
          <w:sz w:val="18"/>
          <w:szCs w:val="18"/>
          <w:lang w:val="en-GB"/>
        </w:rPr>
        <w:t>saving(</w:t>
      </w:r>
      <w:proofErr w:type="spellStart"/>
      <w:proofErr w:type="gramEnd"/>
      <w:r w:rsidRPr="00A47720">
        <w:rPr>
          <w:rFonts w:ascii="Lucida Console" w:hAnsi="Lucida Console"/>
          <w:sz w:val="18"/>
          <w:szCs w:val="18"/>
          <w:lang w:val="en-GB"/>
        </w:rPr>
        <w:t>ser.gph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>, replace)</w:t>
      </w:r>
    </w:p>
    <w:p w14:paraId="71B214AC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57D0097D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Effect-size label: Effect size</w:t>
      </w:r>
    </w:p>
    <w:p w14:paraId="6308D5C0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Effect size: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ser_mean</w:t>
      </w:r>
      <w:proofErr w:type="spellEnd"/>
    </w:p>
    <w:p w14:paraId="64FD22AE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  Std. err.: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ser_es</w:t>
      </w:r>
      <w:proofErr w:type="spellEnd"/>
    </w:p>
    <w:p w14:paraId="5E2857AF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Study label: author</w:t>
      </w:r>
    </w:p>
    <w:p w14:paraId="4CB8B2AF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file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ser.gph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 xml:space="preserve"> saved</w:t>
      </w:r>
    </w:p>
    <w:p w14:paraId="64ABC2CE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2C5D53DF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. meta summarize</w:t>
      </w:r>
    </w:p>
    <w:p w14:paraId="13674F3B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7D574D44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Effect-size label: Effect size</w:t>
      </w:r>
    </w:p>
    <w:p w14:paraId="193C2ACF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Effect size: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ser_mean</w:t>
      </w:r>
      <w:proofErr w:type="spellEnd"/>
    </w:p>
    <w:p w14:paraId="3442F97A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  Std. err.: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ser_es</w:t>
      </w:r>
      <w:proofErr w:type="spellEnd"/>
    </w:p>
    <w:p w14:paraId="08699298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Study label: author</w:t>
      </w:r>
    </w:p>
    <w:p w14:paraId="55297974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332545BC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Meta-analysis summary                        Number of studies =     11</w:t>
      </w:r>
    </w:p>
    <w:p w14:paraId="37F11B08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Random-effects model                         Heterogeneity:</w:t>
      </w:r>
    </w:p>
    <w:p w14:paraId="37A6E4AA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Method: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DerSimonian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 xml:space="preserve">–Laird                                tau2 </w:t>
      </w:r>
      <w:proofErr w:type="gramStart"/>
      <w:r w:rsidRPr="00A47720">
        <w:rPr>
          <w:rFonts w:ascii="Lucida Console" w:hAnsi="Lucida Console"/>
          <w:sz w:val="18"/>
          <w:szCs w:val="18"/>
          <w:lang w:val="en-GB"/>
        </w:rPr>
        <w:t>=  0.0018</w:t>
      </w:r>
      <w:proofErr w:type="gramEnd"/>
    </w:p>
    <w:p w14:paraId="189F10AC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                                               I2 (%) =   24.40</w:t>
      </w:r>
    </w:p>
    <w:p w14:paraId="294F51D4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                                                   H2 =    1.32</w:t>
      </w:r>
    </w:p>
    <w:p w14:paraId="63030675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061BAB8C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-----------------------------------------------------------------------</w:t>
      </w:r>
    </w:p>
    <w:p w14:paraId="6E90C2B1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       Study |    Effect size </w:t>
      </w:r>
      <w:proofErr w:type="gramStart"/>
      <w:r w:rsidRPr="00A47720">
        <w:rPr>
          <w:rFonts w:ascii="Lucida Console" w:hAnsi="Lucida Console"/>
          <w:sz w:val="18"/>
          <w:szCs w:val="18"/>
          <w:lang w:val="en-GB"/>
        </w:rPr>
        <w:t xml:space="preserve">   [</w:t>
      </w:r>
      <w:proofErr w:type="gramEnd"/>
      <w:r w:rsidRPr="00A47720">
        <w:rPr>
          <w:rFonts w:ascii="Lucida Console" w:hAnsi="Lucida Console"/>
          <w:sz w:val="18"/>
          <w:szCs w:val="18"/>
          <w:lang w:val="en-GB"/>
        </w:rPr>
        <w:t>95% conf. interval]  % weight</w:t>
      </w:r>
    </w:p>
    <w:p w14:paraId="428A0047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A47720">
        <w:rPr>
          <w:rFonts w:ascii="Lucida Console" w:hAnsi="Lucida Console"/>
          <w:sz w:val="18"/>
          <w:szCs w:val="18"/>
          <w:lang w:val="fr-FR"/>
        </w:rPr>
        <w:t>---------------------+-------------------------------------------------</w:t>
      </w:r>
    </w:p>
    <w:p w14:paraId="433986EC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A47720">
        <w:rPr>
          <w:rFonts w:ascii="Lucida Console" w:hAnsi="Lucida Console"/>
          <w:sz w:val="18"/>
          <w:szCs w:val="18"/>
          <w:lang w:val="fr-FR"/>
        </w:rPr>
        <w:t xml:space="preserve">    Chia et al. 2023 |          0.250       0.074       0.426      6.87</w:t>
      </w:r>
    </w:p>
    <w:p w14:paraId="10F9F17D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A47720">
        <w:rPr>
          <w:rFonts w:ascii="Lucida Console" w:hAnsi="Lucida Console"/>
          <w:sz w:val="18"/>
          <w:szCs w:val="18"/>
          <w:lang w:val="fr-FR"/>
        </w:rPr>
        <w:t xml:space="preserve">  Hansen et al. 2023 |          0.190       0.014       0.366      6.87</w:t>
      </w:r>
    </w:p>
    <w:p w14:paraId="5FB21582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A47720">
        <w:rPr>
          <w:rFonts w:ascii="Lucida Console" w:hAnsi="Lucida Console"/>
          <w:sz w:val="18"/>
          <w:szCs w:val="18"/>
          <w:lang w:val="fr-FR"/>
        </w:rPr>
        <w:t xml:space="preserve">   </w:t>
      </w:r>
      <w:proofErr w:type="spellStart"/>
      <w:r w:rsidRPr="00A47720">
        <w:rPr>
          <w:rFonts w:ascii="Lucida Console" w:hAnsi="Lucida Console"/>
          <w:sz w:val="18"/>
          <w:szCs w:val="18"/>
          <w:lang w:val="fr-FR"/>
        </w:rPr>
        <w:t>Hieda</w:t>
      </w:r>
      <w:proofErr w:type="spellEnd"/>
      <w:r w:rsidRPr="00A47720">
        <w:rPr>
          <w:rFonts w:ascii="Lucida Console" w:hAnsi="Lucida Console"/>
          <w:sz w:val="18"/>
          <w:szCs w:val="18"/>
          <w:lang w:val="fr-FR"/>
        </w:rPr>
        <w:t xml:space="preserve"> et al. 2021 |          0.080      -0.057       0.217     10.14</w:t>
      </w:r>
    </w:p>
    <w:p w14:paraId="4DF018E8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A47720">
        <w:rPr>
          <w:rFonts w:ascii="Lucida Console" w:hAnsi="Lucida Console"/>
          <w:sz w:val="18"/>
          <w:szCs w:val="18"/>
          <w:lang w:val="fr-FR"/>
        </w:rPr>
        <w:t xml:space="preserve">     Lee et al. 2022 |          0.230       0.073       0.387      8.29</w:t>
      </w:r>
    </w:p>
    <w:p w14:paraId="0EF85FB7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fr-FR"/>
        </w:rPr>
      </w:pPr>
      <w:proofErr w:type="spellStart"/>
      <w:r w:rsidRPr="00A47720">
        <w:rPr>
          <w:rFonts w:ascii="Lucida Console" w:hAnsi="Lucida Console"/>
          <w:sz w:val="18"/>
          <w:szCs w:val="18"/>
          <w:lang w:val="fr-FR"/>
        </w:rPr>
        <w:t>Loughman</w:t>
      </w:r>
      <w:proofErr w:type="spellEnd"/>
      <w:r w:rsidRPr="00A47720">
        <w:rPr>
          <w:rFonts w:ascii="Lucida Console" w:hAnsi="Lucida Console"/>
          <w:sz w:val="18"/>
          <w:szCs w:val="18"/>
          <w:lang w:val="fr-FR"/>
        </w:rPr>
        <w:t xml:space="preserve"> et al. 2023 |          0.020      -0.117       0.157     10.14</w:t>
      </w:r>
    </w:p>
    <w:p w14:paraId="697CA461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A47720">
        <w:rPr>
          <w:rFonts w:ascii="Lucida Console" w:hAnsi="Lucida Console"/>
          <w:sz w:val="18"/>
          <w:szCs w:val="18"/>
          <w:lang w:val="fr-FR"/>
        </w:rPr>
        <w:t xml:space="preserve">   </w:t>
      </w:r>
      <w:proofErr w:type="spellStart"/>
      <w:r w:rsidRPr="00A47720">
        <w:rPr>
          <w:rFonts w:ascii="Lucida Console" w:hAnsi="Lucida Console"/>
          <w:sz w:val="18"/>
          <w:szCs w:val="18"/>
          <w:lang w:val="fr-FR"/>
        </w:rPr>
        <w:t>Repka</w:t>
      </w:r>
      <w:proofErr w:type="spellEnd"/>
      <w:r w:rsidRPr="00A47720">
        <w:rPr>
          <w:rFonts w:ascii="Lucida Console" w:hAnsi="Lucida Console"/>
          <w:sz w:val="18"/>
          <w:szCs w:val="18"/>
          <w:lang w:val="fr-FR"/>
        </w:rPr>
        <w:t xml:space="preserve"> et al. 2023 |          0.060      -0.097       0.217      8.29</w:t>
      </w:r>
    </w:p>
    <w:p w14:paraId="6DBB0037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A47720">
        <w:rPr>
          <w:rFonts w:ascii="Lucida Console" w:hAnsi="Lucida Console"/>
          <w:sz w:val="18"/>
          <w:szCs w:val="18"/>
          <w:lang w:val="fr-FR"/>
        </w:rPr>
        <w:t xml:space="preserve">  </w:t>
      </w:r>
      <w:proofErr w:type="spellStart"/>
      <w:r w:rsidRPr="00A47720">
        <w:rPr>
          <w:rFonts w:ascii="Lucida Console" w:hAnsi="Lucida Console"/>
          <w:sz w:val="18"/>
          <w:szCs w:val="18"/>
          <w:lang w:val="fr-FR"/>
        </w:rPr>
        <w:t>Saxena</w:t>
      </w:r>
      <w:proofErr w:type="spellEnd"/>
      <w:r w:rsidRPr="00A47720">
        <w:rPr>
          <w:rFonts w:ascii="Lucida Console" w:hAnsi="Lucida Console"/>
          <w:sz w:val="18"/>
          <w:szCs w:val="18"/>
          <w:lang w:val="fr-FR"/>
        </w:rPr>
        <w:t xml:space="preserve"> et al. 2021 |          0.190       0.033       0.347      8.29</w:t>
      </w:r>
    </w:p>
    <w:p w14:paraId="3A043C29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A47720">
        <w:rPr>
          <w:rFonts w:ascii="Lucida Console" w:hAnsi="Lucida Console"/>
          <w:sz w:val="18"/>
          <w:szCs w:val="18"/>
          <w:lang w:val="fr-FR"/>
        </w:rPr>
        <w:t xml:space="preserve">    Wang et al. 2024 |          0.240       0.103       0.377     10.14</w:t>
      </w:r>
    </w:p>
    <w:p w14:paraId="4F84C63D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A47720">
        <w:rPr>
          <w:rFonts w:ascii="Lucida Console" w:hAnsi="Lucida Console"/>
          <w:sz w:val="18"/>
          <w:szCs w:val="18"/>
          <w:lang w:val="fr-FR"/>
        </w:rPr>
        <w:t xml:space="preserve">     Wei et al. 2020 |          0.260       0.123       0.397     10.14</w:t>
      </w:r>
    </w:p>
    <w:p w14:paraId="33B5E7BB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A47720">
        <w:rPr>
          <w:rFonts w:ascii="Lucida Console" w:hAnsi="Lucida Console"/>
          <w:sz w:val="18"/>
          <w:szCs w:val="18"/>
          <w:lang w:val="fr-FR"/>
        </w:rPr>
        <w:t xml:space="preserve">     Yam et al. 2019 |          0.220       0.063       0.377      8.29</w:t>
      </w:r>
    </w:p>
    <w:p w14:paraId="6487B50B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fr-FR"/>
        </w:rPr>
        <w:t xml:space="preserve">  </w:t>
      </w:r>
      <w:r w:rsidRPr="00A47720">
        <w:rPr>
          <w:rFonts w:ascii="Lucida Console" w:hAnsi="Lucida Console"/>
          <w:sz w:val="18"/>
          <w:szCs w:val="18"/>
          <w:lang w:val="en-GB"/>
        </w:rPr>
        <w:t>Zadnik et al. 2023 |          0.120       0.002       0.238     12.57</w:t>
      </w:r>
    </w:p>
    <w:p w14:paraId="4539451B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---------------------+-------------------------------------------------</w:t>
      </w:r>
    </w:p>
    <w:p w14:paraId="411CFC0B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       theta |          0.164       0.113       0.215</w:t>
      </w:r>
    </w:p>
    <w:p w14:paraId="0FFE06AB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-----------------------------------------------------------------------</w:t>
      </w:r>
    </w:p>
    <w:p w14:paraId="1F528B57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Test of theta = 0: z = 6.29                         Prob &gt; |z| = 0.0000</w:t>
      </w:r>
    </w:p>
    <w:p w14:paraId="3CB84B71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Test of homogeneity: Q = chi2(10) = 13.23             Prob &gt; Q = 0.2112</w:t>
      </w:r>
    </w:p>
    <w:p w14:paraId="053308CB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11E505F4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. meta summarize,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leaveoneout</w:t>
      </w:r>
      <w:proofErr w:type="spellEnd"/>
    </w:p>
    <w:p w14:paraId="1A220994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26D6457D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Effect-size label: Effect size</w:t>
      </w:r>
    </w:p>
    <w:p w14:paraId="05349445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Effect size: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ser_mean</w:t>
      </w:r>
      <w:proofErr w:type="spellEnd"/>
    </w:p>
    <w:p w14:paraId="4D28D5F6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lastRenderedPageBreak/>
        <w:t xml:space="preserve">          Std. err.: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ser_es</w:t>
      </w:r>
      <w:proofErr w:type="spellEnd"/>
    </w:p>
    <w:p w14:paraId="32A50F5E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Study label: author</w:t>
      </w:r>
    </w:p>
    <w:p w14:paraId="014B4A31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4069E064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Leave-one-out meta-analysis summary      Number of studies =     11</w:t>
      </w:r>
    </w:p>
    <w:p w14:paraId="38D224B6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Random-effects model</w:t>
      </w:r>
    </w:p>
    <w:p w14:paraId="70D72AE3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Method: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DerSimonian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 xml:space="preserve">–Laird </w:t>
      </w:r>
    </w:p>
    <w:p w14:paraId="09953F54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3DAB2C8B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-------------------------------------------------------------------</w:t>
      </w:r>
    </w:p>
    <w:p w14:paraId="6AD89EB8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Omitted study | Effect size </w:t>
      </w:r>
      <w:proofErr w:type="gramStart"/>
      <w:r w:rsidRPr="00A47720">
        <w:rPr>
          <w:rFonts w:ascii="Lucida Console" w:hAnsi="Lucida Console"/>
          <w:sz w:val="18"/>
          <w:szCs w:val="18"/>
          <w:lang w:val="en-GB"/>
        </w:rPr>
        <w:t xml:space="preserve">   [</w:t>
      </w:r>
      <w:proofErr w:type="gramEnd"/>
      <w:r w:rsidRPr="00A47720">
        <w:rPr>
          <w:rFonts w:ascii="Lucida Console" w:hAnsi="Lucida Console"/>
          <w:sz w:val="18"/>
          <w:szCs w:val="18"/>
          <w:lang w:val="en-GB"/>
        </w:rPr>
        <w:t>95% conf. interval]  p-value</w:t>
      </w:r>
    </w:p>
    <w:p w14:paraId="134DEAF6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A47720">
        <w:rPr>
          <w:rFonts w:ascii="Lucida Console" w:hAnsi="Lucida Console"/>
          <w:sz w:val="18"/>
          <w:szCs w:val="18"/>
          <w:lang w:val="fr-FR"/>
        </w:rPr>
        <w:t>---------------------+---------------------------------------------</w:t>
      </w:r>
    </w:p>
    <w:p w14:paraId="2F3BAB6C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A47720">
        <w:rPr>
          <w:rFonts w:ascii="Lucida Console" w:hAnsi="Lucida Console"/>
          <w:sz w:val="18"/>
          <w:szCs w:val="18"/>
          <w:lang w:val="fr-FR"/>
        </w:rPr>
        <w:t xml:space="preserve">    Chia et al. 2023 |       0.158       0.104       0.211    0.000</w:t>
      </w:r>
    </w:p>
    <w:p w14:paraId="1F2C0FB9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A47720">
        <w:rPr>
          <w:rFonts w:ascii="Lucida Console" w:hAnsi="Lucida Console"/>
          <w:sz w:val="18"/>
          <w:szCs w:val="18"/>
          <w:lang w:val="fr-FR"/>
        </w:rPr>
        <w:t xml:space="preserve">  Hansen et al. 2023 |       0.163       0.107       0.218    0.000</w:t>
      </w:r>
    </w:p>
    <w:p w14:paraId="7863FC9A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A47720">
        <w:rPr>
          <w:rFonts w:ascii="Lucida Console" w:hAnsi="Lucida Console"/>
          <w:sz w:val="18"/>
          <w:szCs w:val="18"/>
          <w:lang w:val="fr-FR"/>
        </w:rPr>
        <w:t xml:space="preserve">   </w:t>
      </w:r>
      <w:proofErr w:type="spellStart"/>
      <w:r w:rsidRPr="00A47720">
        <w:rPr>
          <w:rFonts w:ascii="Lucida Console" w:hAnsi="Lucida Console"/>
          <w:sz w:val="18"/>
          <w:szCs w:val="18"/>
          <w:lang w:val="fr-FR"/>
        </w:rPr>
        <w:t>Hieda</w:t>
      </w:r>
      <w:proofErr w:type="spellEnd"/>
      <w:r w:rsidRPr="00A47720">
        <w:rPr>
          <w:rFonts w:ascii="Lucida Console" w:hAnsi="Lucida Console"/>
          <w:sz w:val="18"/>
          <w:szCs w:val="18"/>
          <w:lang w:val="fr-FR"/>
        </w:rPr>
        <w:t xml:space="preserve"> et al. 2021 |       0.174       0.120       0.227    0.000</w:t>
      </w:r>
    </w:p>
    <w:p w14:paraId="2EDE9C54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A47720">
        <w:rPr>
          <w:rFonts w:ascii="Lucida Console" w:hAnsi="Lucida Console"/>
          <w:sz w:val="18"/>
          <w:szCs w:val="18"/>
          <w:lang w:val="fr-FR"/>
        </w:rPr>
        <w:t xml:space="preserve">     Lee et al. 2022 |       0.158       0.104       0.213    0.000</w:t>
      </w:r>
    </w:p>
    <w:p w14:paraId="2D200A13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fr-FR"/>
        </w:rPr>
      </w:pPr>
      <w:proofErr w:type="spellStart"/>
      <w:r w:rsidRPr="00A47720">
        <w:rPr>
          <w:rFonts w:ascii="Lucida Console" w:hAnsi="Lucida Console"/>
          <w:sz w:val="18"/>
          <w:szCs w:val="18"/>
          <w:lang w:val="fr-FR"/>
        </w:rPr>
        <w:t>Loughman</w:t>
      </w:r>
      <w:proofErr w:type="spellEnd"/>
      <w:r w:rsidRPr="00A47720">
        <w:rPr>
          <w:rFonts w:ascii="Lucida Console" w:hAnsi="Lucida Console"/>
          <w:sz w:val="18"/>
          <w:szCs w:val="18"/>
          <w:lang w:val="fr-FR"/>
        </w:rPr>
        <w:t xml:space="preserve"> et al. 2023 |       0.179       0.132       0.226    0.000</w:t>
      </w:r>
    </w:p>
    <w:p w14:paraId="412F4049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A47720">
        <w:rPr>
          <w:rFonts w:ascii="Lucida Console" w:hAnsi="Lucida Console"/>
          <w:sz w:val="18"/>
          <w:szCs w:val="18"/>
          <w:lang w:val="fr-FR"/>
        </w:rPr>
        <w:t xml:space="preserve">   </w:t>
      </w:r>
      <w:proofErr w:type="spellStart"/>
      <w:r w:rsidRPr="00A47720">
        <w:rPr>
          <w:rFonts w:ascii="Lucida Console" w:hAnsi="Lucida Console"/>
          <w:sz w:val="18"/>
          <w:szCs w:val="18"/>
          <w:lang w:val="fr-FR"/>
        </w:rPr>
        <w:t>Repka</w:t>
      </w:r>
      <w:proofErr w:type="spellEnd"/>
      <w:r w:rsidRPr="00A47720">
        <w:rPr>
          <w:rFonts w:ascii="Lucida Console" w:hAnsi="Lucida Console"/>
          <w:sz w:val="18"/>
          <w:szCs w:val="18"/>
          <w:lang w:val="fr-FR"/>
        </w:rPr>
        <w:t xml:space="preserve"> et al. 2023 |       0.173       0.121       0.226    0.000</w:t>
      </w:r>
    </w:p>
    <w:p w14:paraId="4CC21200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A47720">
        <w:rPr>
          <w:rFonts w:ascii="Lucida Console" w:hAnsi="Lucida Console"/>
          <w:sz w:val="18"/>
          <w:szCs w:val="18"/>
          <w:lang w:val="fr-FR"/>
        </w:rPr>
        <w:t xml:space="preserve">  </w:t>
      </w:r>
      <w:proofErr w:type="spellStart"/>
      <w:r w:rsidRPr="00A47720">
        <w:rPr>
          <w:rFonts w:ascii="Lucida Console" w:hAnsi="Lucida Console"/>
          <w:sz w:val="18"/>
          <w:szCs w:val="18"/>
          <w:lang w:val="fr-FR"/>
        </w:rPr>
        <w:t>Saxena</w:t>
      </w:r>
      <w:proofErr w:type="spellEnd"/>
      <w:r w:rsidRPr="00A47720">
        <w:rPr>
          <w:rFonts w:ascii="Lucida Console" w:hAnsi="Lucida Console"/>
          <w:sz w:val="18"/>
          <w:szCs w:val="18"/>
          <w:lang w:val="fr-FR"/>
        </w:rPr>
        <w:t xml:space="preserve"> et al. 2021 |       0.162       0.106       0.218    0.000</w:t>
      </w:r>
    </w:p>
    <w:p w14:paraId="4C396FE7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A47720">
        <w:rPr>
          <w:rFonts w:ascii="Lucida Console" w:hAnsi="Lucida Console"/>
          <w:sz w:val="18"/>
          <w:szCs w:val="18"/>
          <w:lang w:val="fr-FR"/>
        </w:rPr>
        <w:t xml:space="preserve">    Wang et al. 2024 |       0.156       0.102       0.210    0.000</w:t>
      </w:r>
    </w:p>
    <w:p w14:paraId="5286CBF4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A47720">
        <w:rPr>
          <w:rFonts w:ascii="Lucida Console" w:hAnsi="Lucida Console"/>
          <w:sz w:val="18"/>
          <w:szCs w:val="18"/>
          <w:lang w:val="fr-FR"/>
        </w:rPr>
        <w:t xml:space="preserve">     Wei et al. 2020 |       0.153       0.101       0.205    0.000</w:t>
      </w:r>
    </w:p>
    <w:p w14:paraId="184B4415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A47720">
        <w:rPr>
          <w:rFonts w:ascii="Lucida Console" w:hAnsi="Lucida Console"/>
          <w:sz w:val="18"/>
          <w:szCs w:val="18"/>
          <w:lang w:val="fr-FR"/>
        </w:rPr>
        <w:t xml:space="preserve">     Yam et al. 2019 |       0.159       0.104       0.214    0.000</w:t>
      </w:r>
    </w:p>
    <w:p w14:paraId="1A7F9773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fr-FR"/>
        </w:rPr>
        <w:t xml:space="preserve">  </w:t>
      </w:r>
      <w:r w:rsidRPr="00A47720">
        <w:rPr>
          <w:rFonts w:ascii="Lucida Console" w:hAnsi="Lucida Console"/>
          <w:sz w:val="18"/>
          <w:szCs w:val="18"/>
          <w:lang w:val="en-GB"/>
        </w:rPr>
        <w:t>Zadnik et al. 2023 |       0.171       0.114       0.227    0.000</w:t>
      </w:r>
    </w:p>
    <w:p w14:paraId="2BE1C4A3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---------------------+---------------------------------------------</w:t>
      </w:r>
    </w:p>
    <w:p w14:paraId="0F415AFD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       theta |       0.164       0.113       0.215    0.000</w:t>
      </w:r>
    </w:p>
    <w:p w14:paraId="594C511C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-------------------------------------------------------------------</w:t>
      </w:r>
    </w:p>
    <w:p w14:paraId="5FD077A9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5B8B7C17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. meta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funnelplot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 xml:space="preserve">,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mlabel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>(author)</w:t>
      </w:r>
    </w:p>
    <w:p w14:paraId="11245533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39E54D02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Effect-size label: Effect size</w:t>
      </w:r>
    </w:p>
    <w:p w14:paraId="2CC82A82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Effect size: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ser_mean</w:t>
      </w:r>
      <w:proofErr w:type="spellEnd"/>
    </w:p>
    <w:p w14:paraId="16137C78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  Std. err.: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ser_es</w:t>
      </w:r>
      <w:proofErr w:type="spellEnd"/>
    </w:p>
    <w:p w14:paraId="049AC6C3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      Model: Common effect</w:t>
      </w:r>
    </w:p>
    <w:p w14:paraId="40C7DF09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     Method: Inverse-variance</w:t>
      </w:r>
    </w:p>
    <w:p w14:paraId="4EC43EF3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59AFD295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. meta bias, egger detail traditional</w:t>
      </w:r>
    </w:p>
    <w:p w14:paraId="492E83F5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18892214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Effect-size label: Effect size</w:t>
      </w:r>
    </w:p>
    <w:p w14:paraId="5FED0519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Effect size: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ser_mean</w:t>
      </w:r>
      <w:proofErr w:type="spellEnd"/>
    </w:p>
    <w:p w14:paraId="22E973E3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  Std. err.: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ser_es</w:t>
      </w:r>
      <w:proofErr w:type="spellEnd"/>
    </w:p>
    <w:p w14:paraId="710FA334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7FF4F6A0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Fixed-effects meta-regression                       Number of </w:t>
      </w:r>
      <w:proofErr w:type="spellStart"/>
      <w:proofErr w:type="gramStart"/>
      <w:r w:rsidRPr="00A47720">
        <w:rPr>
          <w:rFonts w:ascii="Lucida Console" w:hAnsi="Lucida Console"/>
          <w:sz w:val="18"/>
          <w:szCs w:val="18"/>
          <w:lang w:val="en-GB"/>
        </w:rPr>
        <w:t>obs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 xml:space="preserve">  =</w:t>
      </w:r>
      <w:proofErr w:type="gramEnd"/>
      <w:r w:rsidRPr="00A47720">
        <w:rPr>
          <w:rFonts w:ascii="Lucida Console" w:hAnsi="Lucida Console"/>
          <w:sz w:val="18"/>
          <w:szCs w:val="18"/>
          <w:lang w:val="en-GB"/>
        </w:rPr>
        <w:t xml:space="preserve">        11</w:t>
      </w:r>
    </w:p>
    <w:p w14:paraId="73A65853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Error: Multiplicative                               Dispersion phi =      1.30</w:t>
      </w:r>
    </w:p>
    <w:p w14:paraId="4F976043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Method: Inverse-variance                            Model </w:t>
      </w:r>
      <w:proofErr w:type="gramStart"/>
      <w:r w:rsidRPr="00A47720">
        <w:rPr>
          <w:rFonts w:ascii="Lucida Console" w:hAnsi="Lucida Console"/>
          <w:sz w:val="18"/>
          <w:szCs w:val="18"/>
          <w:lang w:val="en-GB"/>
        </w:rPr>
        <w:t>F(</w:t>
      </w:r>
      <w:proofErr w:type="gramEnd"/>
      <w:r w:rsidRPr="00A47720">
        <w:rPr>
          <w:rFonts w:ascii="Lucida Console" w:hAnsi="Lucida Console"/>
          <w:sz w:val="18"/>
          <w:szCs w:val="18"/>
          <w:lang w:val="en-GB"/>
        </w:rPr>
        <w:t>1,9)   =      1.16</w:t>
      </w:r>
    </w:p>
    <w:p w14:paraId="7D54CAC5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                                            Prob &gt; F       =    0.3102</w:t>
      </w:r>
    </w:p>
    <w:p w14:paraId="38F3DF01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------------------------------------------------------------------------------</w:t>
      </w:r>
    </w:p>
    <w:p w14:paraId="7EBEF184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_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meta_es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 xml:space="preserve"> | </w:t>
      </w:r>
      <w:proofErr w:type="gramStart"/>
      <w:r w:rsidRPr="00A47720">
        <w:rPr>
          <w:rFonts w:ascii="Lucida Console" w:hAnsi="Lucida Console"/>
          <w:sz w:val="18"/>
          <w:szCs w:val="18"/>
          <w:lang w:val="en-GB"/>
        </w:rPr>
        <w:t>Coefficient  Std.</w:t>
      </w:r>
      <w:proofErr w:type="gramEnd"/>
      <w:r w:rsidRPr="00A47720">
        <w:rPr>
          <w:rFonts w:ascii="Lucida Console" w:hAnsi="Lucida Console"/>
          <w:sz w:val="18"/>
          <w:szCs w:val="18"/>
          <w:lang w:val="en-GB"/>
        </w:rPr>
        <w:t xml:space="preserve"> err.      t    P&gt;|t|  </w:t>
      </w:r>
      <w:proofErr w:type="gramStart"/>
      <w:r w:rsidRPr="00A47720">
        <w:rPr>
          <w:rFonts w:ascii="Lucida Console" w:hAnsi="Lucida Console"/>
          <w:sz w:val="18"/>
          <w:szCs w:val="18"/>
          <w:lang w:val="en-GB"/>
        </w:rPr>
        <w:t xml:space="preserve">   [</w:t>
      </w:r>
      <w:proofErr w:type="gramEnd"/>
      <w:r w:rsidRPr="00A47720">
        <w:rPr>
          <w:rFonts w:ascii="Lucida Console" w:hAnsi="Lucida Console"/>
          <w:sz w:val="18"/>
          <w:szCs w:val="18"/>
          <w:lang w:val="en-GB"/>
        </w:rPr>
        <w:t>95% conf. interval]</w:t>
      </w:r>
    </w:p>
    <w:p w14:paraId="7E445214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-------------+----------------------------------------------------------------</w:t>
      </w:r>
    </w:p>
    <w:p w14:paraId="1E0DD6A8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_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meta_se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 xml:space="preserve"> |   3.136796   2.916986     1.08   0.310    -3.461886    9.735477</w:t>
      </w:r>
    </w:p>
    <w:p w14:paraId="13F0BB95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_cons </w:t>
      </w:r>
      <w:proofErr w:type="gramStart"/>
      <w:r w:rsidRPr="00A47720">
        <w:rPr>
          <w:rFonts w:ascii="Lucida Console" w:hAnsi="Lucida Console"/>
          <w:sz w:val="18"/>
          <w:szCs w:val="18"/>
          <w:lang w:val="en-GB"/>
        </w:rPr>
        <w:t>|  -</w:t>
      </w:r>
      <w:proofErr w:type="gramEnd"/>
      <w:r w:rsidRPr="00A47720">
        <w:rPr>
          <w:rFonts w:ascii="Lucida Console" w:hAnsi="Lucida Console"/>
          <w:sz w:val="18"/>
          <w:szCs w:val="18"/>
          <w:lang w:val="en-GB"/>
        </w:rPr>
        <w:t>.0704945   .2181911    -0.32   0.754     -.564077     .423088</w:t>
      </w:r>
    </w:p>
    <w:p w14:paraId="155900B9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------------------------------------------------------------------------------</w:t>
      </w:r>
    </w:p>
    <w:p w14:paraId="127D7886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Test of residual homogeneity: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Q_res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 xml:space="preserve"> = chi2(9) = 11.72    Prob &gt;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Q_res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 xml:space="preserve"> = 0.2295</w:t>
      </w:r>
    </w:p>
    <w:p w14:paraId="728572CF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04927001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Regression-based Egger test for small-study effects</w:t>
      </w:r>
    </w:p>
    <w:p w14:paraId="00DF9322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Fixed-effects model</w:t>
      </w:r>
    </w:p>
    <w:p w14:paraId="1C1C3EBE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Method: Inverse-variance</w:t>
      </w:r>
    </w:p>
    <w:p w14:paraId="029FCC21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4766C972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H0: beta1 = 0; no small-study effects</w:t>
      </w:r>
    </w:p>
    <w:p w14:paraId="4D4AE622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    beta1 =      3.14</w:t>
      </w:r>
    </w:p>
    <w:p w14:paraId="4D6B72A1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SE of beta1 =     2.917</w:t>
      </w:r>
    </w:p>
    <w:p w14:paraId="2E1960E2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        t =      1.08</w:t>
      </w:r>
    </w:p>
    <w:p w14:paraId="1EA68224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Prob &gt; |t| =    0.3102</w:t>
      </w:r>
    </w:p>
    <w:p w14:paraId="74DB4FDB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1C9367EA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. </w:t>
      </w:r>
    </w:p>
    <w:p w14:paraId="5E065073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. * subgroup analysis</w:t>
      </w:r>
    </w:p>
    <w:p w14:paraId="334940D1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. meta summarize, subgroup(continent)</w:t>
      </w:r>
    </w:p>
    <w:p w14:paraId="1C486121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1FC2E23E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Effect-size label: Effect size</w:t>
      </w:r>
    </w:p>
    <w:p w14:paraId="126E214B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Effect size: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ser_mean</w:t>
      </w:r>
      <w:proofErr w:type="spellEnd"/>
    </w:p>
    <w:p w14:paraId="25FFF9A3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  Std. err.: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ser_es</w:t>
      </w:r>
      <w:proofErr w:type="spellEnd"/>
    </w:p>
    <w:p w14:paraId="6818AF50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Study label: author</w:t>
      </w:r>
    </w:p>
    <w:p w14:paraId="160A8CBF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2DC63874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Subgroup meta-analysis summary               Number of studies =     11</w:t>
      </w:r>
    </w:p>
    <w:p w14:paraId="28709568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Random-effects model</w:t>
      </w:r>
    </w:p>
    <w:p w14:paraId="02207367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Method: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DerSimonian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 xml:space="preserve">–Laird </w:t>
      </w:r>
    </w:p>
    <w:p w14:paraId="31F7E7DF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lastRenderedPageBreak/>
        <w:t>Group: continent</w:t>
      </w:r>
    </w:p>
    <w:p w14:paraId="0E872B5C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72972EA0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-----------------------------------------------------------------------</w:t>
      </w:r>
    </w:p>
    <w:p w14:paraId="2CE4B7E6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       Study |    Effect size </w:t>
      </w:r>
      <w:proofErr w:type="gramStart"/>
      <w:r w:rsidRPr="00A47720">
        <w:rPr>
          <w:rFonts w:ascii="Lucida Console" w:hAnsi="Lucida Console"/>
          <w:sz w:val="18"/>
          <w:szCs w:val="18"/>
          <w:lang w:val="en-GB"/>
        </w:rPr>
        <w:t xml:space="preserve">   [</w:t>
      </w:r>
      <w:proofErr w:type="gramEnd"/>
      <w:r w:rsidRPr="00A47720">
        <w:rPr>
          <w:rFonts w:ascii="Lucida Console" w:hAnsi="Lucida Console"/>
          <w:sz w:val="18"/>
          <w:szCs w:val="18"/>
          <w:lang w:val="en-GB"/>
        </w:rPr>
        <w:t>95% conf. interval]  % weight</w:t>
      </w:r>
    </w:p>
    <w:p w14:paraId="5D6FAB20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---------------------+-------------------------------------------------</w:t>
      </w:r>
    </w:p>
    <w:p w14:paraId="2004C9C9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Group: South-east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A~a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>|</w:t>
      </w:r>
    </w:p>
    <w:p w14:paraId="72BDF1B8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</w:t>
      </w:r>
      <w:r w:rsidRPr="00A47720">
        <w:rPr>
          <w:rFonts w:ascii="Lucida Console" w:hAnsi="Lucida Console"/>
          <w:sz w:val="18"/>
          <w:szCs w:val="18"/>
          <w:lang w:val="fr-FR"/>
        </w:rPr>
        <w:t>Chia et al. 2023 |          0.250       0.074       0.426      6.87</w:t>
      </w:r>
    </w:p>
    <w:p w14:paraId="7BEF078B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A47720">
        <w:rPr>
          <w:rFonts w:ascii="Lucida Console" w:hAnsi="Lucida Console"/>
          <w:sz w:val="18"/>
          <w:szCs w:val="18"/>
          <w:lang w:val="fr-FR"/>
        </w:rPr>
        <w:t xml:space="preserve">   </w:t>
      </w:r>
      <w:proofErr w:type="spellStart"/>
      <w:r w:rsidRPr="00A47720">
        <w:rPr>
          <w:rFonts w:ascii="Lucida Console" w:hAnsi="Lucida Console"/>
          <w:sz w:val="18"/>
          <w:szCs w:val="18"/>
          <w:lang w:val="fr-FR"/>
        </w:rPr>
        <w:t>Hieda</w:t>
      </w:r>
      <w:proofErr w:type="spellEnd"/>
      <w:r w:rsidRPr="00A47720">
        <w:rPr>
          <w:rFonts w:ascii="Lucida Console" w:hAnsi="Lucida Console"/>
          <w:sz w:val="18"/>
          <w:szCs w:val="18"/>
          <w:lang w:val="fr-FR"/>
        </w:rPr>
        <w:t xml:space="preserve"> et al. 2021 |          0.080      -0.057       0.217     10.14</w:t>
      </w:r>
    </w:p>
    <w:p w14:paraId="1C014853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A47720">
        <w:rPr>
          <w:rFonts w:ascii="Lucida Console" w:hAnsi="Lucida Console"/>
          <w:sz w:val="18"/>
          <w:szCs w:val="18"/>
          <w:lang w:val="fr-FR"/>
        </w:rPr>
        <w:t xml:space="preserve">  </w:t>
      </w:r>
      <w:proofErr w:type="spellStart"/>
      <w:r w:rsidRPr="00A47720">
        <w:rPr>
          <w:rFonts w:ascii="Lucida Console" w:hAnsi="Lucida Console"/>
          <w:sz w:val="18"/>
          <w:szCs w:val="18"/>
          <w:lang w:val="fr-FR"/>
        </w:rPr>
        <w:t>Saxena</w:t>
      </w:r>
      <w:proofErr w:type="spellEnd"/>
      <w:r w:rsidRPr="00A47720">
        <w:rPr>
          <w:rFonts w:ascii="Lucida Console" w:hAnsi="Lucida Console"/>
          <w:sz w:val="18"/>
          <w:szCs w:val="18"/>
          <w:lang w:val="fr-FR"/>
        </w:rPr>
        <w:t xml:space="preserve"> et al. 2021 |          0.190       0.033       0.347      8.29</w:t>
      </w:r>
    </w:p>
    <w:p w14:paraId="7840501F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A47720">
        <w:rPr>
          <w:rFonts w:ascii="Lucida Console" w:hAnsi="Lucida Console"/>
          <w:sz w:val="18"/>
          <w:szCs w:val="18"/>
          <w:lang w:val="fr-FR"/>
        </w:rPr>
        <w:t xml:space="preserve">    Wang et al. 2024 |          0.240       0.103       0.377     10.14</w:t>
      </w:r>
    </w:p>
    <w:p w14:paraId="564EA966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A47720">
        <w:rPr>
          <w:rFonts w:ascii="Lucida Console" w:hAnsi="Lucida Console"/>
          <w:sz w:val="18"/>
          <w:szCs w:val="18"/>
          <w:lang w:val="fr-FR"/>
        </w:rPr>
        <w:t xml:space="preserve">     Wei et al. 2020 |          0.260       0.123       0.397     10.14</w:t>
      </w:r>
    </w:p>
    <w:p w14:paraId="22C59CE0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A47720">
        <w:rPr>
          <w:rFonts w:ascii="Lucida Console" w:hAnsi="Lucida Console"/>
          <w:sz w:val="18"/>
          <w:szCs w:val="18"/>
          <w:lang w:val="fr-FR"/>
        </w:rPr>
        <w:t xml:space="preserve">     Yam et al. 2019 |          0.220       0.063       0.377      8.29</w:t>
      </w:r>
    </w:p>
    <w:p w14:paraId="122009A8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fr-FR"/>
        </w:rPr>
        <w:t xml:space="preserve">                     </w:t>
      </w:r>
      <w:r w:rsidRPr="00A47720">
        <w:rPr>
          <w:rFonts w:ascii="Lucida Console" w:hAnsi="Lucida Console"/>
          <w:sz w:val="18"/>
          <w:szCs w:val="18"/>
          <w:lang w:val="en-GB"/>
        </w:rPr>
        <w:t>|</w:t>
      </w:r>
    </w:p>
    <w:p w14:paraId="721F220F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       theta |          0.203       0.143       0.264</w:t>
      </w:r>
    </w:p>
    <w:p w14:paraId="2F6A83D9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---------------------+-------------------------------------------------</w:t>
      </w:r>
    </w:p>
    <w:p w14:paraId="2450F2FA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Group: Rest of the ~d|</w:t>
      </w:r>
    </w:p>
    <w:p w14:paraId="50861DD0" w14:textId="77777777" w:rsidR="00A47720" w:rsidRPr="00E42856" w:rsidRDefault="00A47720" w:rsidP="00A47720">
      <w:pPr>
        <w:spacing w:after="0"/>
        <w:rPr>
          <w:rFonts w:ascii="Lucida Console" w:hAnsi="Lucida Console"/>
          <w:sz w:val="18"/>
          <w:szCs w:val="18"/>
          <w:lang w:val="en-US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</w:t>
      </w:r>
      <w:r w:rsidRPr="00E42856">
        <w:rPr>
          <w:rFonts w:ascii="Lucida Console" w:hAnsi="Lucida Console"/>
          <w:sz w:val="18"/>
          <w:szCs w:val="18"/>
          <w:lang w:val="en-US"/>
        </w:rPr>
        <w:t>Hansen et al. 2023 |          0.190       0.014       0.366      6.87</w:t>
      </w:r>
    </w:p>
    <w:p w14:paraId="443288DB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E42856">
        <w:rPr>
          <w:rFonts w:ascii="Lucida Console" w:hAnsi="Lucida Console"/>
          <w:sz w:val="18"/>
          <w:szCs w:val="18"/>
          <w:lang w:val="en-US"/>
        </w:rPr>
        <w:t xml:space="preserve">     </w:t>
      </w:r>
      <w:r w:rsidRPr="00A47720">
        <w:rPr>
          <w:rFonts w:ascii="Lucida Console" w:hAnsi="Lucida Console"/>
          <w:sz w:val="18"/>
          <w:szCs w:val="18"/>
          <w:lang w:val="fr-FR"/>
        </w:rPr>
        <w:t>Lee et al. 2022 |          0.230       0.073       0.387      8.29</w:t>
      </w:r>
    </w:p>
    <w:p w14:paraId="61B920A8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fr-FR"/>
        </w:rPr>
      </w:pPr>
      <w:proofErr w:type="spellStart"/>
      <w:r w:rsidRPr="00A47720">
        <w:rPr>
          <w:rFonts w:ascii="Lucida Console" w:hAnsi="Lucida Console"/>
          <w:sz w:val="18"/>
          <w:szCs w:val="18"/>
          <w:lang w:val="fr-FR"/>
        </w:rPr>
        <w:t>Loughman</w:t>
      </w:r>
      <w:proofErr w:type="spellEnd"/>
      <w:r w:rsidRPr="00A47720">
        <w:rPr>
          <w:rFonts w:ascii="Lucida Console" w:hAnsi="Lucida Console"/>
          <w:sz w:val="18"/>
          <w:szCs w:val="18"/>
          <w:lang w:val="fr-FR"/>
        </w:rPr>
        <w:t xml:space="preserve"> et al. 2023 |          0.020      -0.117       0.157     10.14</w:t>
      </w:r>
    </w:p>
    <w:p w14:paraId="1626CAD7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A47720">
        <w:rPr>
          <w:rFonts w:ascii="Lucida Console" w:hAnsi="Lucida Console"/>
          <w:sz w:val="18"/>
          <w:szCs w:val="18"/>
          <w:lang w:val="fr-FR"/>
        </w:rPr>
        <w:t xml:space="preserve">   </w:t>
      </w:r>
      <w:proofErr w:type="spellStart"/>
      <w:r w:rsidRPr="00A47720">
        <w:rPr>
          <w:rFonts w:ascii="Lucida Console" w:hAnsi="Lucida Console"/>
          <w:sz w:val="18"/>
          <w:szCs w:val="18"/>
          <w:lang w:val="fr-FR"/>
        </w:rPr>
        <w:t>Repka</w:t>
      </w:r>
      <w:proofErr w:type="spellEnd"/>
      <w:r w:rsidRPr="00A47720">
        <w:rPr>
          <w:rFonts w:ascii="Lucida Console" w:hAnsi="Lucida Console"/>
          <w:sz w:val="18"/>
          <w:szCs w:val="18"/>
          <w:lang w:val="fr-FR"/>
        </w:rPr>
        <w:t xml:space="preserve"> et al. 2023 |          0.060      -0.097       0.217      8.29</w:t>
      </w:r>
    </w:p>
    <w:p w14:paraId="69404C9B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A47720">
        <w:rPr>
          <w:rFonts w:ascii="Lucida Console" w:hAnsi="Lucida Console"/>
          <w:sz w:val="18"/>
          <w:szCs w:val="18"/>
          <w:lang w:val="fr-FR"/>
        </w:rPr>
        <w:t xml:space="preserve">  </w:t>
      </w:r>
      <w:proofErr w:type="spellStart"/>
      <w:r w:rsidRPr="00A47720">
        <w:rPr>
          <w:rFonts w:ascii="Lucida Console" w:hAnsi="Lucida Console"/>
          <w:sz w:val="18"/>
          <w:szCs w:val="18"/>
          <w:lang w:val="fr-FR"/>
        </w:rPr>
        <w:t>Zadnik</w:t>
      </w:r>
      <w:proofErr w:type="spellEnd"/>
      <w:r w:rsidRPr="00A47720">
        <w:rPr>
          <w:rFonts w:ascii="Lucida Console" w:hAnsi="Lucida Console"/>
          <w:sz w:val="18"/>
          <w:szCs w:val="18"/>
          <w:lang w:val="fr-FR"/>
        </w:rPr>
        <w:t xml:space="preserve"> et al. 2023 |          0.120       0.002       0.238     12.57</w:t>
      </w:r>
    </w:p>
    <w:p w14:paraId="62C7C07B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fr-FR"/>
        </w:rPr>
        <w:t xml:space="preserve">                     </w:t>
      </w:r>
      <w:r w:rsidRPr="00A47720">
        <w:rPr>
          <w:rFonts w:ascii="Lucida Console" w:hAnsi="Lucida Console"/>
          <w:sz w:val="18"/>
          <w:szCs w:val="18"/>
          <w:lang w:val="en-GB"/>
        </w:rPr>
        <w:t>|</w:t>
      </w:r>
    </w:p>
    <w:p w14:paraId="24301749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       theta |          0.117       0.044       0.191</w:t>
      </w:r>
    </w:p>
    <w:p w14:paraId="63FA14DF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---------------------+-------------------------------------------------</w:t>
      </w:r>
    </w:p>
    <w:p w14:paraId="0BFFA88D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Overall              |</w:t>
      </w:r>
    </w:p>
    <w:p w14:paraId="69F1CE29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       theta |          0.164       0.113       0.215</w:t>
      </w:r>
    </w:p>
    <w:p w14:paraId="7C7EE9C9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-----------------------------------------------------------------------</w:t>
      </w:r>
    </w:p>
    <w:p w14:paraId="2BDBBDA1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28069BD6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Heterogeneity summary</w:t>
      </w:r>
    </w:p>
    <w:p w14:paraId="20952C1F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-----------------------------------------------------------------------------</w:t>
      </w:r>
    </w:p>
    <w:p w14:paraId="15CA70C3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 Group |      df          Q   P &gt; Q        tau2       % I2         H2</w:t>
      </w:r>
    </w:p>
    <w:p w14:paraId="1254B7F8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---------------+-------------------------------------------------------------</w:t>
      </w:r>
    </w:p>
    <w:p w14:paraId="57225160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South-east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A~a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 xml:space="preserve"> |       5       4.37   0.497       0.000       0.00       1.00</w:t>
      </w:r>
    </w:p>
    <w:p w14:paraId="5A98B720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Rest of the ~d |       4       5.08   0.279       0.002      21.29       1.27</w:t>
      </w:r>
    </w:p>
    <w:p w14:paraId="2FB62C01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---------------+-------------------------------------------------------------</w:t>
      </w:r>
    </w:p>
    <w:p w14:paraId="7AC2F2FC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Overall |      10      13.23   0.211       0.002      24.40       1.32</w:t>
      </w:r>
    </w:p>
    <w:p w14:paraId="23F09879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>-----------------------------------------------------------------------------</w:t>
      </w:r>
    </w:p>
    <w:p w14:paraId="60161539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Test of group differences: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Q_b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 xml:space="preserve"> = chi2(1) = 3.15            Prob &gt;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Q_b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 xml:space="preserve"> = 0.076</w:t>
      </w:r>
    </w:p>
    <w:p w14:paraId="4A391F8C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0C7C10A9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. </w:t>
      </w:r>
    </w:p>
    <w:p w14:paraId="0E97CBDC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. meta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forestplot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 xml:space="preserve">,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noohetstat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 xml:space="preserve">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noohomtest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 xml:space="preserve">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noosigtest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 xml:space="preserve"> </w:t>
      </w:r>
      <w:proofErr w:type="spellStart"/>
      <w:proofErr w:type="gramStart"/>
      <w:r w:rsidRPr="00A47720">
        <w:rPr>
          <w:rFonts w:ascii="Lucida Console" w:hAnsi="Lucida Console"/>
          <w:sz w:val="18"/>
          <w:szCs w:val="18"/>
          <w:lang w:val="en-GB"/>
        </w:rPr>
        <w:t>nullrefline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>(</w:t>
      </w:r>
      <w:proofErr w:type="spellStart"/>
      <w:proofErr w:type="gramEnd"/>
      <w:r w:rsidRPr="00A47720">
        <w:rPr>
          <w:rFonts w:ascii="Lucida Console" w:hAnsi="Lucida Console"/>
          <w:sz w:val="18"/>
          <w:szCs w:val="18"/>
          <w:lang w:val="en-GB"/>
        </w:rPr>
        <w:t>favorsleft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 xml:space="preserve">("Favors Placebo", size(small))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favorsright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 xml:space="preserve">("Favors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Atr</w:t>
      </w:r>
      <w:proofErr w:type="spellEnd"/>
    </w:p>
    <w:p w14:paraId="70746DB1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&gt; opine 0.01%", size(small))) </w:t>
      </w:r>
      <w:proofErr w:type="gramStart"/>
      <w:r w:rsidRPr="00A47720">
        <w:rPr>
          <w:rFonts w:ascii="Lucida Console" w:hAnsi="Lucida Console"/>
          <w:sz w:val="18"/>
          <w:szCs w:val="18"/>
          <w:lang w:val="en-GB"/>
        </w:rPr>
        <w:t>saving(</w:t>
      </w:r>
      <w:proofErr w:type="spellStart"/>
      <w:proofErr w:type="gramEnd"/>
      <w:r w:rsidRPr="00A47720">
        <w:rPr>
          <w:rFonts w:ascii="Lucida Console" w:hAnsi="Lucida Console"/>
          <w:sz w:val="18"/>
          <w:szCs w:val="18"/>
          <w:lang w:val="en-GB"/>
        </w:rPr>
        <w:t>ser_continent.gph</w:t>
      </w:r>
      <w:proofErr w:type="spellEnd"/>
      <w:r w:rsidRPr="00A47720">
        <w:rPr>
          <w:rFonts w:ascii="Lucida Console" w:hAnsi="Lucida Console"/>
          <w:sz w:val="18"/>
          <w:szCs w:val="18"/>
          <w:lang w:val="en-GB"/>
        </w:rPr>
        <w:t>, replace) subgroup(continent)</w:t>
      </w:r>
    </w:p>
    <w:p w14:paraId="3DA11709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67FD984C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Effect-size label: Effect size</w:t>
      </w:r>
    </w:p>
    <w:p w14:paraId="06C88842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Effect size: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ser_mean</w:t>
      </w:r>
      <w:proofErr w:type="spellEnd"/>
    </w:p>
    <w:p w14:paraId="56200DFD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  Std. err.: </w:t>
      </w:r>
      <w:proofErr w:type="spellStart"/>
      <w:r w:rsidRPr="00A47720">
        <w:rPr>
          <w:rFonts w:ascii="Lucida Console" w:hAnsi="Lucida Console"/>
          <w:sz w:val="18"/>
          <w:szCs w:val="18"/>
          <w:lang w:val="en-GB"/>
        </w:rPr>
        <w:t>ser_es</w:t>
      </w:r>
      <w:proofErr w:type="spellEnd"/>
    </w:p>
    <w:p w14:paraId="26C57DBA" w14:textId="77777777" w:rsidR="00A47720" w:rsidRPr="00A47720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A47720">
        <w:rPr>
          <w:rFonts w:ascii="Lucida Console" w:hAnsi="Lucida Console"/>
          <w:sz w:val="18"/>
          <w:szCs w:val="18"/>
          <w:lang w:val="en-GB"/>
        </w:rPr>
        <w:t xml:space="preserve">        Study label: author</w:t>
      </w:r>
    </w:p>
    <w:p w14:paraId="017501BF" w14:textId="77777777" w:rsidR="00A47720" w:rsidRPr="00D55E33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file ser_continent.gph saved</w:t>
      </w:r>
    </w:p>
    <w:p w14:paraId="00D0A035" w14:textId="77777777" w:rsidR="00A47720" w:rsidRPr="00D55E33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5E9EBDFC" w14:textId="77777777" w:rsidR="00A47720" w:rsidRPr="00D55E33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.</w:t>
      </w:r>
    </w:p>
    <w:p w14:paraId="0AEB62BF" w14:textId="77777777" w:rsidR="00A47720" w:rsidRPr="00D55E33" w:rsidRDefault="00A47720" w:rsidP="00A47720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798BBA36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highlight w:val="yellow"/>
          <w:lang w:val="en-GB"/>
        </w:rPr>
        <w:t>. * meta-analysis for AL</w:t>
      </w:r>
    </w:p>
    <w:p w14:paraId="00739CC9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. meta set al_mean al_es, random(dlaird) studylabel(author)</w:t>
      </w:r>
    </w:p>
    <w:p w14:paraId="6E528589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6ED9D3A7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Meta-analysis setting information</w:t>
      </w:r>
    </w:p>
    <w:p w14:paraId="35998EDA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5F0A0B4C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Study information</w:t>
      </w:r>
    </w:p>
    <w:p w14:paraId="1F60551A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No. of studies: 11</w:t>
      </w:r>
    </w:p>
    <w:p w14:paraId="4DAD8EE7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Study label: author</w:t>
      </w:r>
    </w:p>
    <w:p w14:paraId="16500033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Study size: N/A</w:t>
      </w:r>
    </w:p>
    <w:p w14:paraId="1624548F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0ACCB5FD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Effect size</w:t>
      </w:r>
    </w:p>
    <w:p w14:paraId="6A6E5BB0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      Type: &lt;generic&gt;</w:t>
      </w:r>
    </w:p>
    <w:p w14:paraId="26C0524B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     Label: Effect size</w:t>
      </w:r>
    </w:p>
    <w:p w14:paraId="3B21DB8B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  Variable: al_mean</w:t>
      </w:r>
    </w:p>
    <w:p w14:paraId="1CF0243D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43AAE93D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 </w:t>
      </w:r>
      <w:r w:rsidRPr="00D55E33">
        <w:rPr>
          <w:rFonts w:ascii="Lucida Console" w:hAnsi="Lucida Console"/>
          <w:sz w:val="18"/>
          <w:szCs w:val="18"/>
        </w:rPr>
        <w:t>Precision</w:t>
      </w:r>
    </w:p>
    <w:p w14:paraId="0EC2A207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</w:rPr>
      </w:pPr>
      <w:r w:rsidRPr="00D55E33">
        <w:rPr>
          <w:rFonts w:ascii="Lucida Console" w:hAnsi="Lucida Console"/>
          <w:sz w:val="18"/>
          <w:szCs w:val="18"/>
        </w:rPr>
        <w:t xml:space="preserve">         </w:t>
      </w:r>
      <w:proofErr w:type="spellStart"/>
      <w:r w:rsidRPr="00D55E33">
        <w:rPr>
          <w:rFonts w:ascii="Lucida Console" w:hAnsi="Lucida Console"/>
          <w:sz w:val="18"/>
          <w:szCs w:val="18"/>
        </w:rPr>
        <w:t>Std</w:t>
      </w:r>
      <w:proofErr w:type="spellEnd"/>
      <w:r w:rsidRPr="00D55E33">
        <w:rPr>
          <w:rFonts w:ascii="Lucida Console" w:hAnsi="Lucida Console"/>
          <w:sz w:val="18"/>
          <w:szCs w:val="18"/>
        </w:rPr>
        <w:t xml:space="preserve">. </w:t>
      </w:r>
      <w:proofErr w:type="spellStart"/>
      <w:r w:rsidRPr="00D55E33">
        <w:rPr>
          <w:rFonts w:ascii="Lucida Console" w:hAnsi="Lucida Console"/>
          <w:sz w:val="18"/>
          <w:szCs w:val="18"/>
        </w:rPr>
        <w:t>err</w:t>
      </w:r>
      <w:proofErr w:type="spellEnd"/>
      <w:r w:rsidRPr="00D55E33">
        <w:rPr>
          <w:rFonts w:ascii="Lucida Console" w:hAnsi="Lucida Console"/>
          <w:sz w:val="18"/>
          <w:szCs w:val="18"/>
        </w:rPr>
        <w:t xml:space="preserve">.: </w:t>
      </w:r>
      <w:proofErr w:type="spellStart"/>
      <w:r w:rsidRPr="00D55E33">
        <w:rPr>
          <w:rFonts w:ascii="Lucida Console" w:hAnsi="Lucida Console"/>
          <w:sz w:val="18"/>
          <w:szCs w:val="18"/>
        </w:rPr>
        <w:t>al_es</w:t>
      </w:r>
      <w:proofErr w:type="spellEnd"/>
    </w:p>
    <w:p w14:paraId="5BCEAA5A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</w:rPr>
      </w:pPr>
      <w:r w:rsidRPr="00D55E33">
        <w:rPr>
          <w:rFonts w:ascii="Lucida Console" w:hAnsi="Lucida Console"/>
          <w:sz w:val="18"/>
          <w:szCs w:val="18"/>
        </w:rPr>
        <w:t xml:space="preserve">                CI: [_</w:t>
      </w:r>
      <w:proofErr w:type="spellStart"/>
      <w:r w:rsidRPr="00D55E33">
        <w:rPr>
          <w:rFonts w:ascii="Lucida Console" w:hAnsi="Lucida Console"/>
          <w:sz w:val="18"/>
          <w:szCs w:val="18"/>
        </w:rPr>
        <w:t>meta_cil</w:t>
      </w:r>
      <w:proofErr w:type="spellEnd"/>
      <w:r w:rsidRPr="00D55E33">
        <w:rPr>
          <w:rFonts w:ascii="Lucida Console" w:hAnsi="Lucida Console"/>
          <w:sz w:val="18"/>
          <w:szCs w:val="18"/>
        </w:rPr>
        <w:t>, _</w:t>
      </w:r>
      <w:proofErr w:type="spellStart"/>
      <w:r w:rsidRPr="00D55E33">
        <w:rPr>
          <w:rFonts w:ascii="Lucida Console" w:hAnsi="Lucida Console"/>
          <w:sz w:val="18"/>
          <w:szCs w:val="18"/>
        </w:rPr>
        <w:t>meta_ciu</w:t>
      </w:r>
      <w:proofErr w:type="spellEnd"/>
      <w:r w:rsidRPr="00D55E33">
        <w:rPr>
          <w:rFonts w:ascii="Lucida Console" w:hAnsi="Lucida Console"/>
          <w:sz w:val="18"/>
          <w:szCs w:val="18"/>
        </w:rPr>
        <w:t>]</w:t>
      </w:r>
    </w:p>
    <w:p w14:paraId="226A274C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</w:rPr>
        <w:t xml:space="preserve">          </w:t>
      </w:r>
      <w:r w:rsidRPr="00D55E33">
        <w:rPr>
          <w:rFonts w:ascii="Lucida Console" w:hAnsi="Lucida Console"/>
          <w:sz w:val="18"/>
          <w:szCs w:val="18"/>
          <w:lang w:val="en-GB"/>
        </w:rPr>
        <w:t>CI level: 95%</w:t>
      </w:r>
    </w:p>
    <w:p w14:paraId="5D7257F6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06A571E8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Model and method</w:t>
      </w:r>
    </w:p>
    <w:p w14:paraId="140F7639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lastRenderedPageBreak/>
        <w:t xml:space="preserve">             Model: Random effects</w:t>
      </w:r>
    </w:p>
    <w:p w14:paraId="3037313D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    Method: DerSimonian–Laird</w:t>
      </w:r>
    </w:p>
    <w:p w14:paraId="5068C468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5E439C0D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. meta forestplot, noohetstat noohomtest noosigtest </w:t>
      </w:r>
      <w:proofErr w:type="gramStart"/>
      <w:r w:rsidRPr="00D55E33">
        <w:rPr>
          <w:rFonts w:ascii="Lucida Console" w:hAnsi="Lucida Console"/>
          <w:sz w:val="18"/>
          <w:szCs w:val="18"/>
          <w:lang w:val="en-GB"/>
        </w:rPr>
        <w:t>nullrefline(</w:t>
      </w:r>
      <w:proofErr w:type="gramEnd"/>
      <w:r w:rsidRPr="00D55E33">
        <w:rPr>
          <w:rFonts w:ascii="Lucida Console" w:hAnsi="Lucida Console"/>
          <w:sz w:val="18"/>
          <w:szCs w:val="18"/>
          <w:lang w:val="en-GB"/>
        </w:rPr>
        <w:t>favorsright("Favors Placebo", size(small)) favorsleft("Favors Atr</w:t>
      </w:r>
    </w:p>
    <w:p w14:paraId="62C6897E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&gt; opine 0.01%", size(small))) </w:t>
      </w:r>
      <w:proofErr w:type="gramStart"/>
      <w:r w:rsidRPr="00D55E33">
        <w:rPr>
          <w:rFonts w:ascii="Lucida Console" w:hAnsi="Lucida Console"/>
          <w:sz w:val="18"/>
          <w:szCs w:val="18"/>
          <w:lang w:val="en-GB"/>
        </w:rPr>
        <w:t>saving(</w:t>
      </w:r>
      <w:proofErr w:type="gramEnd"/>
      <w:r w:rsidRPr="00D55E33">
        <w:rPr>
          <w:rFonts w:ascii="Lucida Console" w:hAnsi="Lucida Console"/>
          <w:sz w:val="18"/>
          <w:szCs w:val="18"/>
          <w:lang w:val="en-GB"/>
        </w:rPr>
        <w:t>al.gph, replace)</w:t>
      </w:r>
    </w:p>
    <w:p w14:paraId="7595A0C1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0845013B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Effect-size label: Effect size</w:t>
      </w:r>
    </w:p>
    <w:p w14:paraId="5A4CE450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Effect size: al_mean</w:t>
      </w:r>
    </w:p>
    <w:p w14:paraId="52DFAD86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  Std. err.: al_es</w:t>
      </w:r>
    </w:p>
    <w:p w14:paraId="6A10CD10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Study label: author</w:t>
      </w:r>
    </w:p>
    <w:p w14:paraId="2197C16C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file al.gph saved</w:t>
      </w:r>
    </w:p>
    <w:p w14:paraId="55E40135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270F3834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. meta summarize</w:t>
      </w:r>
    </w:p>
    <w:p w14:paraId="0DEBF697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305FAE36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Effect-size label: Effect size</w:t>
      </w:r>
    </w:p>
    <w:p w14:paraId="61AB1FA9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Effect size: al_mean</w:t>
      </w:r>
    </w:p>
    <w:p w14:paraId="7CEA929F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  Std. err.: al_es</w:t>
      </w:r>
    </w:p>
    <w:p w14:paraId="4E07E41C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Study label: author</w:t>
      </w:r>
    </w:p>
    <w:p w14:paraId="1FC6D3E0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29BAF9B7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Meta-analysis summary                        Number of studies =     11</w:t>
      </w:r>
    </w:p>
    <w:p w14:paraId="050AA3F2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Random-effects model                         Heterogeneity:</w:t>
      </w:r>
    </w:p>
    <w:p w14:paraId="044032D1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Method: DerSimonian–Laird                                tau2 </w:t>
      </w:r>
      <w:proofErr w:type="gramStart"/>
      <w:r w:rsidRPr="00D55E33">
        <w:rPr>
          <w:rFonts w:ascii="Lucida Console" w:hAnsi="Lucida Console"/>
          <w:sz w:val="18"/>
          <w:szCs w:val="18"/>
          <w:lang w:val="en-GB"/>
        </w:rPr>
        <w:t>=  0.0000</w:t>
      </w:r>
      <w:proofErr w:type="gramEnd"/>
    </w:p>
    <w:p w14:paraId="2DEA1C5F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                                               I2 (%) =    0.00</w:t>
      </w:r>
    </w:p>
    <w:p w14:paraId="094F34F1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                                                   H2 =    1.00</w:t>
      </w:r>
    </w:p>
    <w:p w14:paraId="3EAEBF84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50F60D1C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-----------------------------------------------------------------------</w:t>
      </w:r>
    </w:p>
    <w:p w14:paraId="0A61C311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       Study |    Effect size </w:t>
      </w:r>
      <w:proofErr w:type="gramStart"/>
      <w:r w:rsidRPr="00D55E33">
        <w:rPr>
          <w:rFonts w:ascii="Lucida Console" w:hAnsi="Lucida Console"/>
          <w:sz w:val="18"/>
          <w:szCs w:val="18"/>
          <w:lang w:val="en-GB"/>
        </w:rPr>
        <w:t xml:space="preserve">   [</w:t>
      </w:r>
      <w:proofErr w:type="gramEnd"/>
      <w:r w:rsidRPr="00D55E33">
        <w:rPr>
          <w:rFonts w:ascii="Lucida Console" w:hAnsi="Lucida Console"/>
          <w:sz w:val="18"/>
          <w:szCs w:val="18"/>
          <w:lang w:val="en-GB"/>
        </w:rPr>
        <w:t>95% conf. interval]  % weight</w:t>
      </w:r>
    </w:p>
    <w:p w14:paraId="6385191F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>---------------------+-------------------------------------------------</w:t>
      </w:r>
    </w:p>
    <w:p w14:paraId="0421B213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 xml:space="preserve">    Chia et al. 2023 |         -0.100      -0.159      -0.041     10.54</w:t>
      </w:r>
    </w:p>
    <w:p w14:paraId="1BB94764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 xml:space="preserve">  Hansen et al. 2023 |         -0.100      -0.178      -0.022      5.93</w:t>
      </w:r>
    </w:p>
    <w:p w14:paraId="2DF47B8E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 xml:space="preserve">   Hieda et al. 2021 |         -0.040      -0.099       0.019     10.54</w:t>
      </w:r>
    </w:p>
    <w:p w14:paraId="1734C138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 xml:space="preserve">     Lee et al. 2022 |         -0.080      -0.139      -0.021     10.54</w:t>
      </w:r>
    </w:p>
    <w:p w14:paraId="5DE53185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>Loughman et al. 2023 |         -0.040      -0.099       0.019     10.54</w:t>
      </w:r>
    </w:p>
    <w:p w14:paraId="3CA9B3A7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 xml:space="preserve">   Repka et al. 2023 |         -0.030      -0.089       0.029     10.54</w:t>
      </w:r>
    </w:p>
    <w:p w14:paraId="555DDC91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 xml:space="preserve">  Saxena et al. 2021 |         -0.060      -0.158       0.038      3.80</w:t>
      </w:r>
    </w:p>
    <w:p w14:paraId="0CE38AC9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 xml:space="preserve">    Wang et al. 2024 |         -0.110      -0.169      -0.051     10.54</w:t>
      </w:r>
    </w:p>
    <w:p w14:paraId="104FE7E9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 xml:space="preserve">     Wei et al. 2020 |         -0.090      -0.149      -0.031     10.54</w:t>
      </w:r>
    </w:p>
    <w:p w14:paraId="64809389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 xml:space="preserve">     Yam et al. 2019 |         -0.050      -0.128       0.028      5.93</w:t>
      </w:r>
    </w:p>
    <w:p w14:paraId="33A8C9F5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 xml:space="preserve">  </w:t>
      </w:r>
      <w:r w:rsidRPr="00D55E33">
        <w:rPr>
          <w:rFonts w:ascii="Lucida Console" w:hAnsi="Lucida Console"/>
          <w:sz w:val="18"/>
          <w:szCs w:val="18"/>
          <w:lang w:val="en-GB"/>
        </w:rPr>
        <w:t>Zadnik et al. 2023 |         -0.070      -0.129      -0.011     10.54</w:t>
      </w:r>
    </w:p>
    <w:p w14:paraId="6D589803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---------------------+-------------------------------------------------</w:t>
      </w:r>
    </w:p>
    <w:p w14:paraId="7ACCAD63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       theta |         -0.070      -0.089      -0.051</w:t>
      </w:r>
    </w:p>
    <w:p w14:paraId="1924AA60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-----------------------------------------------------------------------</w:t>
      </w:r>
    </w:p>
    <w:p w14:paraId="2EA8DEA5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Test of theta = 0: z = -7.21                        Prob &gt; |z| = 0.0000</w:t>
      </w:r>
    </w:p>
    <w:p w14:paraId="1F723B82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Test of homogeneity: Q = chi2(10) = 7.96              Prob &gt; Q = 0.6324</w:t>
      </w:r>
    </w:p>
    <w:p w14:paraId="7C619C5A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47B81664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. meta summarize, leaveoneout</w:t>
      </w:r>
    </w:p>
    <w:p w14:paraId="7C3FD12B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37484C78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Effect-size label: Effect size</w:t>
      </w:r>
    </w:p>
    <w:p w14:paraId="6BAA5628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Effect size: al_mean</w:t>
      </w:r>
    </w:p>
    <w:p w14:paraId="00B83013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  Std. err.: al_es</w:t>
      </w:r>
    </w:p>
    <w:p w14:paraId="3518FFFA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Study label: author</w:t>
      </w:r>
    </w:p>
    <w:p w14:paraId="1B20E0B5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57593849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Leave-one-out meta-analysis summary      Number of studies =     11</w:t>
      </w:r>
    </w:p>
    <w:p w14:paraId="14D13761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Random-effects model</w:t>
      </w:r>
    </w:p>
    <w:p w14:paraId="394640C8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Method: DerSimonian–Laird </w:t>
      </w:r>
    </w:p>
    <w:p w14:paraId="57300981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68E97353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-------------------------------------------------------------------</w:t>
      </w:r>
    </w:p>
    <w:p w14:paraId="5EFA32B5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Omitted study | Effect size </w:t>
      </w:r>
      <w:proofErr w:type="gramStart"/>
      <w:r w:rsidRPr="00D55E33">
        <w:rPr>
          <w:rFonts w:ascii="Lucida Console" w:hAnsi="Lucida Console"/>
          <w:sz w:val="18"/>
          <w:szCs w:val="18"/>
          <w:lang w:val="en-GB"/>
        </w:rPr>
        <w:t xml:space="preserve">   [</w:t>
      </w:r>
      <w:proofErr w:type="gramEnd"/>
      <w:r w:rsidRPr="00D55E33">
        <w:rPr>
          <w:rFonts w:ascii="Lucida Console" w:hAnsi="Lucida Console"/>
          <w:sz w:val="18"/>
          <w:szCs w:val="18"/>
          <w:lang w:val="en-GB"/>
        </w:rPr>
        <w:t>95% conf. interval]  p-value</w:t>
      </w:r>
    </w:p>
    <w:p w14:paraId="3F7837C0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>---------------------+---------------------------------------------</w:t>
      </w:r>
    </w:p>
    <w:p w14:paraId="01FF8D1B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 xml:space="preserve">    Chia et al. 2023 |      -0.067      -0.087      -0.047    0.000</w:t>
      </w:r>
    </w:p>
    <w:p w14:paraId="43D4FBCE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 xml:space="preserve">  Hansen et al. 2023 |      -0.068      -0.088      -0.049    0.000</w:t>
      </w:r>
    </w:p>
    <w:p w14:paraId="5CCCF41D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 xml:space="preserve">   Hieda et al. 2021 |      -0.074      -0.094      -0.054    0.000</w:t>
      </w:r>
    </w:p>
    <w:p w14:paraId="3DBDEB0E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 xml:space="preserve">     Lee et al. 2022 |      -0.069      -0.089      -0.049    0.000</w:t>
      </w:r>
    </w:p>
    <w:p w14:paraId="39EF4EDB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>Loughman et al. 2023 |      -0.074      -0.094      -0.054    0.000</w:t>
      </w:r>
    </w:p>
    <w:p w14:paraId="2CB0E813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 xml:space="preserve">   Repka et al. 2023 |      -0.075      -0.095      -0.055    0.000</w:t>
      </w:r>
    </w:p>
    <w:p w14:paraId="19C3E371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 xml:space="preserve">  Saxena et al. 2021 |      -0.071      -0.090      -0.051    0.000</w:t>
      </w:r>
    </w:p>
    <w:p w14:paraId="0AF924EB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 xml:space="preserve">    Wang et al. 2024 |      -0.066      -0.086      -0.045    0.000</w:t>
      </w:r>
    </w:p>
    <w:p w14:paraId="130A0E0F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 xml:space="preserve">     Wei et al. 2020 |      -0.068      -0.088      -0.048    0.000</w:t>
      </w:r>
    </w:p>
    <w:p w14:paraId="03CA2241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 xml:space="preserve">     Yam et al. 2019 |      -0.071      -0.091      -0.052    0.000</w:t>
      </w:r>
    </w:p>
    <w:p w14:paraId="7C90D20E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 xml:space="preserve">  </w:t>
      </w:r>
      <w:r w:rsidRPr="00D55E33">
        <w:rPr>
          <w:rFonts w:ascii="Lucida Console" w:hAnsi="Lucida Console"/>
          <w:sz w:val="18"/>
          <w:szCs w:val="18"/>
          <w:lang w:val="en-GB"/>
        </w:rPr>
        <w:t>Zadnik et al. 2023 |      -0.070      -0.090      -0.050    0.000</w:t>
      </w:r>
    </w:p>
    <w:p w14:paraId="5AD75700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---------------------+---------------------------------------------</w:t>
      </w:r>
    </w:p>
    <w:p w14:paraId="123174D8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       theta |      -0.070      -0.089      -0.051    0.000</w:t>
      </w:r>
    </w:p>
    <w:p w14:paraId="0E5C2DC8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lastRenderedPageBreak/>
        <w:t>-------------------------------------------------------------------</w:t>
      </w:r>
    </w:p>
    <w:p w14:paraId="015504B0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35A17BCD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. meta funnelplot, mlabel(author)</w:t>
      </w:r>
    </w:p>
    <w:p w14:paraId="0F17333B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08150F84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Effect-size label: Effect size</w:t>
      </w:r>
    </w:p>
    <w:p w14:paraId="2B00ED75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Effect size: al_mean</w:t>
      </w:r>
    </w:p>
    <w:p w14:paraId="5DA26550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  Std. err.: al_es</w:t>
      </w:r>
    </w:p>
    <w:p w14:paraId="3A1596AA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      Model: Common effect</w:t>
      </w:r>
    </w:p>
    <w:p w14:paraId="6941C11C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     Method: Inverse-variance</w:t>
      </w:r>
    </w:p>
    <w:p w14:paraId="1A9A48B5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2BE4130F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. meta bias, egger detail traditional</w:t>
      </w:r>
    </w:p>
    <w:p w14:paraId="67BBEEFA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2FCBE66E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Effect-size label: Effect size</w:t>
      </w:r>
    </w:p>
    <w:p w14:paraId="3C53DC3C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Effect size: al_mean</w:t>
      </w:r>
    </w:p>
    <w:p w14:paraId="7834AE34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  Std. err.: al_es</w:t>
      </w:r>
    </w:p>
    <w:p w14:paraId="180BFAE0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1EA43221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Fixed-effects meta-regression                       Number of </w:t>
      </w:r>
      <w:proofErr w:type="gramStart"/>
      <w:r w:rsidRPr="00D55E33">
        <w:rPr>
          <w:rFonts w:ascii="Lucida Console" w:hAnsi="Lucida Console"/>
          <w:sz w:val="18"/>
          <w:szCs w:val="18"/>
          <w:lang w:val="en-GB"/>
        </w:rPr>
        <w:t>obs  =</w:t>
      </w:r>
      <w:proofErr w:type="gramEnd"/>
      <w:r w:rsidRPr="00D55E33">
        <w:rPr>
          <w:rFonts w:ascii="Lucida Console" w:hAnsi="Lucida Console"/>
          <w:sz w:val="18"/>
          <w:szCs w:val="18"/>
          <w:lang w:val="en-GB"/>
        </w:rPr>
        <w:t xml:space="preserve">        11</w:t>
      </w:r>
    </w:p>
    <w:p w14:paraId="1C23CBCC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Error: Multiplicative                               Dispersion phi =      0.88</w:t>
      </w:r>
    </w:p>
    <w:p w14:paraId="244E003E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Method: Inverse-variance                            Model </w:t>
      </w:r>
      <w:proofErr w:type="gramStart"/>
      <w:r w:rsidRPr="00D55E33">
        <w:rPr>
          <w:rFonts w:ascii="Lucida Console" w:hAnsi="Lucida Console"/>
          <w:sz w:val="18"/>
          <w:szCs w:val="18"/>
          <w:lang w:val="en-GB"/>
        </w:rPr>
        <w:t>F(</w:t>
      </w:r>
      <w:proofErr w:type="gramEnd"/>
      <w:r w:rsidRPr="00D55E33">
        <w:rPr>
          <w:rFonts w:ascii="Lucida Console" w:hAnsi="Lucida Console"/>
          <w:sz w:val="18"/>
          <w:szCs w:val="18"/>
          <w:lang w:val="en-GB"/>
        </w:rPr>
        <w:t>1,9)   =      0.00</w:t>
      </w:r>
    </w:p>
    <w:p w14:paraId="5F6C07AA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                                            Prob &gt; F       =    0.9636</w:t>
      </w:r>
    </w:p>
    <w:p w14:paraId="4E6EE6FD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------------------------------------------------------------------------------</w:t>
      </w:r>
    </w:p>
    <w:p w14:paraId="0FA056C6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_meta_es | </w:t>
      </w:r>
      <w:proofErr w:type="gramStart"/>
      <w:r w:rsidRPr="00D55E33">
        <w:rPr>
          <w:rFonts w:ascii="Lucida Console" w:hAnsi="Lucida Console"/>
          <w:sz w:val="18"/>
          <w:szCs w:val="18"/>
          <w:lang w:val="en-GB"/>
        </w:rPr>
        <w:t>Coefficient  Std.</w:t>
      </w:r>
      <w:proofErr w:type="gramEnd"/>
      <w:r w:rsidRPr="00D55E33">
        <w:rPr>
          <w:rFonts w:ascii="Lucida Console" w:hAnsi="Lucida Console"/>
          <w:sz w:val="18"/>
          <w:szCs w:val="18"/>
          <w:lang w:val="en-GB"/>
        </w:rPr>
        <w:t xml:space="preserve"> err.      t    P&gt;|t|  </w:t>
      </w:r>
      <w:proofErr w:type="gramStart"/>
      <w:r w:rsidRPr="00D55E33">
        <w:rPr>
          <w:rFonts w:ascii="Lucida Console" w:hAnsi="Lucida Console"/>
          <w:sz w:val="18"/>
          <w:szCs w:val="18"/>
          <w:lang w:val="en-GB"/>
        </w:rPr>
        <w:t xml:space="preserve">   [</w:t>
      </w:r>
      <w:proofErr w:type="gramEnd"/>
      <w:r w:rsidRPr="00D55E33">
        <w:rPr>
          <w:rFonts w:ascii="Lucida Console" w:hAnsi="Lucida Console"/>
          <w:sz w:val="18"/>
          <w:szCs w:val="18"/>
          <w:lang w:val="en-GB"/>
        </w:rPr>
        <w:t>95% conf. interval]</w:t>
      </w:r>
    </w:p>
    <w:p w14:paraId="152D9BC3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-------------+----------------------------------------------------------------</w:t>
      </w:r>
    </w:p>
    <w:p w14:paraId="11BD334D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_meta_se |   .0892473   1.899654     0.05   0.964     -4.20807    4.386564</w:t>
      </w:r>
    </w:p>
    <w:p w14:paraId="2265D1F0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_cons </w:t>
      </w:r>
      <w:proofErr w:type="gramStart"/>
      <w:r w:rsidRPr="00D55E33">
        <w:rPr>
          <w:rFonts w:ascii="Lucida Console" w:hAnsi="Lucida Console"/>
          <w:sz w:val="18"/>
          <w:szCs w:val="18"/>
          <w:lang w:val="en-GB"/>
        </w:rPr>
        <w:t>|  -</w:t>
      </w:r>
      <w:proofErr w:type="gramEnd"/>
      <w:r w:rsidRPr="00D55E33">
        <w:rPr>
          <w:rFonts w:ascii="Lucida Console" w:hAnsi="Lucida Console"/>
          <w:sz w:val="18"/>
          <w:szCs w:val="18"/>
          <w:lang w:val="en-GB"/>
        </w:rPr>
        <w:t>.0730645   .0613725    -1.19   0.264    -.2118987    .0657696</w:t>
      </w:r>
    </w:p>
    <w:p w14:paraId="3733AA2C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------------------------------------------------------------------------------</w:t>
      </w:r>
    </w:p>
    <w:p w14:paraId="5414267C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Test of residual homogeneity: Q_res = chi2(9) </w:t>
      </w:r>
      <w:proofErr w:type="gramStart"/>
      <w:r w:rsidRPr="00D55E33">
        <w:rPr>
          <w:rFonts w:ascii="Lucida Console" w:hAnsi="Lucida Console"/>
          <w:sz w:val="18"/>
          <w:szCs w:val="18"/>
          <w:lang w:val="en-GB"/>
        </w:rPr>
        <w:t>=  7.96</w:t>
      </w:r>
      <w:proofErr w:type="gramEnd"/>
      <w:r w:rsidRPr="00D55E33">
        <w:rPr>
          <w:rFonts w:ascii="Lucida Console" w:hAnsi="Lucida Console"/>
          <w:sz w:val="18"/>
          <w:szCs w:val="18"/>
          <w:lang w:val="en-GB"/>
        </w:rPr>
        <w:t xml:space="preserve">    Prob &gt; Q_res = 0.5381</w:t>
      </w:r>
    </w:p>
    <w:p w14:paraId="24154E59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606B6401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Regression-based Egger test for small-study effects</w:t>
      </w:r>
    </w:p>
    <w:p w14:paraId="12E852A2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Fixed-effects model</w:t>
      </w:r>
    </w:p>
    <w:p w14:paraId="75B6C346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Method: Inverse-variance</w:t>
      </w:r>
    </w:p>
    <w:p w14:paraId="7F6E5DFF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4818EC5C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H0: beta1 = 0; no small-study effects</w:t>
      </w:r>
    </w:p>
    <w:p w14:paraId="7F304E79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    beta1 =      0.09</w:t>
      </w:r>
    </w:p>
    <w:p w14:paraId="7B3F7BFA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SE of beta1 =     1.900</w:t>
      </w:r>
    </w:p>
    <w:p w14:paraId="4D84281F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        t =      0.05</w:t>
      </w:r>
    </w:p>
    <w:p w14:paraId="6204024E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Prob &gt; |t| =    0.9636</w:t>
      </w:r>
    </w:p>
    <w:p w14:paraId="4ED94A65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0107D94A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. </w:t>
      </w:r>
    </w:p>
    <w:p w14:paraId="2527A222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. * subgroup analysis</w:t>
      </w:r>
    </w:p>
    <w:p w14:paraId="7C83B94E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. meta summarize, subgroup(continent)</w:t>
      </w:r>
    </w:p>
    <w:p w14:paraId="6468F190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29080C16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Effect-size label: Effect size</w:t>
      </w:r>
    </w:p>
    <w:p w14:paraId="34C47B9D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Effect size: al_mean</w:t>
      </w:r>
    </w:p>
    <w:p w14:paraId="70C704C8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  Std. err.: al_es</w:t>
      </w:r>
    </w:p>
    <w:p w14:paraId="1E0F6931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Study label: author</w:t>
      </w:r>
    </w:p>
    <w:p w14:paraId="50432C14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3BFEECB5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Subgroup meta-analysis summary               Number of studies =     11</w:t>
      </w:r>
    </w:p>
    <w:p w14:paraId="3DCBB5BE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Random-effects model</w:t>
      </w:r>
    </w:p>
    <w:p w14:paraId="4B0819A2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Method: DerSimonian–Laird </w:t>
      </w:r>
    </w:p>
    <w:p w14:paraId="10CC2D01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Group: continent</w:t>
      </w:r>
    </w:p>
    <w:p w14:paraId="03E727FA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55F56687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-----------------------------------------------------------------------</w:t>
      </w:r>
    </w:p>
    <w:p w14:paraId="426B3889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       Study |    Effect size </w:t>
      </w:r>
      <w:proofErr w:type="gramStart"/>
      <w:r w:rsidRPr="00D55E33">
        <w:rPr>
          <w:rFonts w:ascii="Lucida Console" w:hAnsi="Lucida Console"/>
          <w:sz w:val="18"/>
          <w:szCs w:val="18"/>
          <w:lang w:val="en-GB"/>
        </w:rPr>
        <w:t xml:space="preserve">   [</w:t>
      </w:r>
      <w:proofErr w:type="gramEnd"/>
      <w:r w:rsidRPr="00D55E33">
        <w:rPr>
          <w:rFonts w:ascii="Lucida Console" w:hAnsi="Lucida Console"/>
          <w:sz w:val="18"/>
          <w:szCs w:val="18"/>
          <w:lang w:val="en-GB"/>
        </w:rPr>
        <w:t>95% conf. interval]  % weight</w:t>
      </w:r>
    </w:p>
    <w:p w14:paraId="2664C466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---------------------+-------------------------------------------------</w:t>
      </w:r>
    </w:p>
    <w:p w14:paraId="02CF54BA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Group: South-east A~a|</w:t>
      </w:r>
    </w:p>
    <w:p w14:paraId="66F2049D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</w:t>
      </w:r>
      <w:r w:rsidRPr="00D55E33">
        <w:rPr>
          <w:rFonts w:ascii="Lucida Console" w:hAnsi="Lucida Console"/>
          <w:sz w:val="18"/>
          <w:szCs w:val="18"/>
          <w:lang w:val="fr-FR"/>
        </w:rPr>
        <w:t>Chia et al. 2023 |         -0.100      -0.159      -0.041     10.54</w:t>
      </w:r>
    </w:p>
    <w:p w14:paraId="6DA7D8D8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 xml:space="preserve">   Hieda et al. 2021 |         -0.040      -0.099       0.019     10.54</w:t>
      </w:r>
    </w:p>
    <w:p w14:paraId="5B36D732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 xml:space="preserve">  Saxena et al. 2021 |         -0.060      -0.158       0.038      3.80</w:t>
      </w:r>
    </w:p>
    <w:p w14:paraId="61EA7566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 xml:space="preserve">    Wang et al. 2024 |         -0.110      -0.169      -0.051     10.54</w:t>
      </w:r>
    </w:p>
    <w:p w14:paraId="7AA6BAE5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 xml:space="preserve">     Wei et al. 2020 |         -0.090      -0.149      -0.031     10.54</w:t>
      </w:r>
    </w:p>
    <w:p w14:paraId="695CD228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 xml:space="preserve">     Yam et al. 2019 |         -0.050      -0.128       0.028      5.93</w:t>
      </w:r>
    </w:p>
    <w:p w14:paraId="28F7492F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 xml:space="preserve">                     </w:t>
      </w:r>
      <w:r w:rsidRPr="00D55E33">
        <w:rPr>
          <w:rFonts w:ascii="Lucida Console" w:hAnsi="Lucida Console"/>
          <w:sz w:val="18"/>
          <w:szCs w:val="18"/>
          <w:lang w:val="en-GB"/>
        </w:rPr>
        <w:t>|</w:t>
      </w:r>
    </w:p>
    <w:p w14:paraId="31BF6532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       theta |         -0.079      -0.106      -0.053</w:t>
      </w:r>
    </w:p>
    <w:p w14:paraId="1699EFD4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---------------------+-------------------------------------------------</w:t>
      </w:r>
    </w:p>
    <w:p w14:paraId="2A92687E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Group: Rest of the ~d|</w:t>
      </w:r>
    </w:p>
    <w:p w14:paraId="4DBF6065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</w:t>
      </w:r>
      <w:r w:rsidRPr="00D55E33">
        <w:rPr>
          <w:rFonts w:ascii="Lucida Console" w:hAnsi="Lucida Console"/>
          <w:sz w:val="18"/>
          <w:szCs w:val="18"/>
          <w:lang w:val="fr-FR"/>
        </w:rPr>
        <w:t>Hansen et al. 2023 |         -0.100      -0.178      -0.022      5.93</w:t>
      </w:r>
    </w:p>
    <w:p w14:paraId="41E1EC7E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 xml:space="preserve">     Lee et al. 2022 |         -0.080      -0.139      -0.021     10.54</w:t>
      </w:r>
    </w:p>
    <w:p w14:paraId="133A6389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>Loughman et al. 2023 |         -0.040      -0.099       0.019     10.54</w:t>
      </w:r>
    </w:p>
    <w:p w14:paraId="4209365E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 xml:space="preserve">   Repka et al. 2023 |         -0.030      -0.089       0.029     10.54</w:t>
      </w:r>
    </w:p>
    <w:p w14:paraId="76778571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 xml:space="preserve">  Zadnik et al. 2023 |         -0.070      -0.129      -0.011     10.54</w:t>
      </w:r>
    </w:p>
    <w:p w14:paraId="62474353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 xml:space="preserve">                     |</w:t>
      </w:r>
    </w:p>
    <w:p w14:paraId="62EEA9FB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 xml:space="preserve">               </w:t>
      </w:r>
      <w:proofErr w:type="gramStart"/>
      <w:r w:rsidRPr="00D55E33">
        <w:rPr>
          <w:rFonts w:ascii="Lucida Console" w:hAnsi="Lucida Console"/>
          <w:sz w:val="18"/>
          <w:szCs w:val="18"/>
          <w:lang w:val="fr-FR"/>
        </w:rPr>
        <w:t>theta</w:t>
      </w:r>
      <w:proofErr w:type="gramEnd"/>
      <w:r w:rsidRPr="00D55E33">
        <w:rPr>
          <w:rFonts w:ascii="Lucida Console" w:hAnsi="Lucida Console"/>
          <w:sz w:val="18"/>
          <w:szCs w:val="18"/>
          <w:lang w:val="fr-FR"/>
        </w:rPr>
        <w:t xml:space="preserve"> |         -0.061      -0.088      -0.033</w:t>
      </w:r>
    </w:p>
    <w:p w14:paraId="78FBF26C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lastRenderedPageBreak/>
        <w:t>---------------------+-------------------------------------------------</w:t>
      </w:r>
    </w:p>
    <w:p w14:paraId="74901D2E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fr-FR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>Overall              |</w:t>
      </w:r>
    </w:p>
    <w:p w14:paraId="57BC68F8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fr-FR"/>
        </w:rPr>
        <w:t xml:space="preserve">               </w:t>
      </w:r>
      <w:r w:rsidRPr="00D55E33">
        <w:rPr>
          <w:rFonts w:ascii="Lucida Console" w:hAnsi="Lucida Console"/>
          <w:sz w:val="18"/>
          <w:szCs w:val="18"/>
          <w:lang w:val="en-GB"/>
        </w:rPr>
        <w:t>theta |         -0.070      -0.089      -0.051</w:t>
      </w:r>
    </w:p>
    <w:p w14:paraId="7213C44A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-----------------------------------------------------------------------</w:t>
      </w:r>
    </w:p>
    <w:p w14:paraId="7B5E2EAF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6731EDAD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Heterogeneity summary</w:t>
      </w:r>
    </w:p>
    <w:p w14:paraId="0177FAAA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-----------------------------------------------------------------------------</w:t>
      </w:r>
    </w:p>
    <w:p w14:paraId="72D8060D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 Group |      df          Q   P &gt; Q        tau2       % I2         H2</w:t>
      </w:r>
    </w:p>
    <w:p w14:paraId="646D06B3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---------------+-------------------------------------------------------------</w:t>
      </w:r>
    </w:p>
    <w:p w14:paraId="45A6EEA6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South-east A~a |       5       4.05   0.542       0.000       0.00       1.00</w:t>
      </w:r>
    </w:p>
    <w:p w14:paraId="301E262E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Rest of the ~d |       4       3.00   0.558       0.000       0.00       1.00</w:t>
      </w:r>
    </w:p>
    <w:p w14:paraId="0FAB7E51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---------------+-------------------------------------------------------------</w:t>
      </w:r>
    </w:p>
    <w:p w14:paraId="4119A777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Overall |      10       7.96   0.632       0.000       0.00       1.00</w:t>
      </w:r>
    </w:p>
    <w:p w14:paraId="103A695C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-----------------------------------------------------------------------------</w:t>
      </w:r>
    </w:p>
    <w:p w14:paraId="2BE89BD4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>Test of group differences: Q_b = chi2(1) = 0.91            Prob &gt; Q_b = 0.339</w:t>
      </w:r>
    </w:p>
    <w:p w14:paraId="15AEF0B4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7354F750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. meta forestplot, noohetstat noohomtest noosigtest </w:t>
      </w:r>
      <w:proofErr w:type="gramStart"/>
      <w:r w:rsidRPr="00D55E33">
        <w:rPr>
          <w:rFonts w:ascii="Lucida Console" w:hAnsi="Lucida Console"/>
          <w:sz w:val="18"/>
          <w:szCs w:val="18"/>
          <w:lang w:val="en-GB"/>
        </w:rPr>
        <w:t>nullrefline(</w:t>
      </w:r>
      <w:proofErr w:type="gramEnd"/>
      <w:r w:rsidRPr="00D55E33">
        <w:rPr>
          <w:rFonts w:ascii="Lucida Console" w:hAnsi="Lucida Console"/>
          <w:sz w:val="18"/>
          <w:szCs w:val="18"/>
          <w:lang w:val="en-GB"/>
        </w:rPr>
        <w:t>favorsright("Favors Placebo", size(small)) favorsleft("Favors Atr</w:t>
      </w:r>
    </w:p>
    <w:p w14:paraId="1DA0B4AC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&gt; opine 0.01%", size(small))) </w:t>
      </w:r>
      <w:proofErr w:type="gramStart"/>
      <w:r w:rsidRPr="00D55E33">
        <w:rPr>
          <w:rFonts w:ascii="Lucida Console" w:hAnsi="Lucida Console"/>
          <w:sz w:val="18"/>
          <w:szCs w:val="18"/>
          <w:lang w:val="en-GB"/>
        </w:rPr>
        <w:t>saving(</w:t>
      </w:r>
      <w:proofErr w:type="gramEnd"/>
      <w:r w:rsidRPr="00D55E33">
        <w:rPr>
          <w:rFonts w:ascii="Lucida Console" w:hAnsi="Lucida Console"/>
          <w:sz w:val="18"/>
          <w:szCs w:val="18"/>
          <w:lang w:val="en-GB"/>
        </w:rPr>
        <w:t>al_continent.gph, replace) subgroup(continent)</w:t>
      </w:r>
    </w:p>
    <w:p w14:paraId="393FE0A9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</w:p>
    <w:p w14:paraId="629A7362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Effect-size label: Effect size</w:t>
      </w:r>
    </w:p>
    <w:p w14:paraId="5A495516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Effect size: al_mean</w:t>
      </w:r>
    </w:p>
    <w:p w14:paraId="4A5208B4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  Std. err.: al_es</w:t>
      </w:r>
    </w:p>
    <w:p w14:paraId="4824C7D1" w14:textId="77777777" w:rsidR="00D55E33" w:rsidRPr="00D55E33" w:rsidRDefault="00D55E33" w:rsidP="00D55E33">
      <w:pPr>
        <w:spacing w:after="0"/>
        <w:rPr>
          <w:rFonts w:ascii="Lucida Console" w:hAnsi="Lucida Console"/>
          <w:sz w:val="18"/>
          <w:szCs w:val="18"/>
          <w:lang w:val="en-GB"/>
        </w:rPr>
      </w:pPr>
      <w:r w:rsidRPr="00D55E33">
        <w:rPr>
          <w:rFonts w:ascii="Lucida Console" w:hAnsi="Lucida Console"/>
          <w:sz w:val="18"/>
          <w:szCs w:val="18"/>
          <w:lang w:val="en-GB"/>
        </w:rPr>
        <w:t xml:space="preserve">        Study label: author</w:t>
      </w:r>
    </w:p>
    <w:p w14:paraId="0337FDBA" w14:textId="46128261" w:rsidR="00A47720" w:rsidRPr="00A47720" w:rsidRDefault="00D55E33" w:rsidP="00D55E33">
      <w:pPr>
        <w:spacing w:after="0"/>
        <w:rPr>
          <w:rFonts w:ascii="Lucida Console" w:hAnsi="Lucida Console"/>
          <w:sz w:val="18"/>
          <w:szCs w:val="18"/>
        </w:rPr>
      </w:pPr>
      <w:r w:rsidRPr="00D55E33">
        <w:rPr>
          <w:rFonts w:ascii="Lucida Console" w:hAnsi="Lucida Console"/>
          <w:sz w:val="18"/>
          <w:szCs w:val="18"/>
        </w:rPr>
        <w:t xml:space="preserve">file </w:t>
      </w:r>
      <w:proofErr w:type="spellStart"/>
      <w:r w:rsidRPr="00D55E33">
        <w:rPr>
          <w:rFonts w:ascii="Lucida Console" w:hAnsi="Lucida Console"/>
          <w:sz w:val="18"/>
          <w:szCs w:val="18"/>
        </w:rPr>
        <w:t>al_continent.gph</w:t>
      </w:r>
      <w:proofErr w:type="spellEnd"/>
      <w:r w:rsidRPr="00D55E33">
        <w:rPr>
          <w:rFonts w:ascii="Lucida Console" w:hAnsi="Lucida Console"/>
          <w:sz w:val="18"/>
          <w:szCs w:val="18"/>
        </w:rPr>
        <w:t xml:space="preserve"> </w:t>
      </w:r>
      <w:proofErr w:type="spellStart"/>
      <w:r w:rsidRPr="00D55E33">
        <w:rPr>
          <w:rFonts w:ascii="Lucida Console" w:hAnsi="Lucida Console"/>
          <w:sz w:val="18"/>
          <w:szCs w:val="18"/>
        </w:rPr>
        <w:t>saved</w:t>
      </w:r>
      <w:proofErr w:type="spellEnd"/>
    </w:p>
    <w:sectPr w:rsidR="00A47720" w:rsidRPr="00A4772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720"/>
    <w:rsid w:val="00594965"/>
    <w:rsid w:val="00667814"/>
    <w:rsid w:val="00A47720"/>
    <w:rsid w:val="00D55E33"/>
    <w:rsid w:val="00E42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5337B7"/>
  <w15:chartTrackingRefBased/>
  <w15:docId w15:val="{3D7ADA18-01E9-4F1E-9565-6BB2AA949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2546</Words>
  <Characters>14516</Characters>
  <Application>Microsoft Office Word</Application>
  <DocSecurity>0</DocSecurity>
  <Lines>120</Lines>
  <Paragraphs>34</Paragraphs>
  <ScaleCrop>false</ScaleCrop>
  <Company/>
  <LinksUpToDate>false</LinksUpToDate>
  <CharactersWithSpaces>17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Federico</dc:creator>
  <cp:keywords/>
  <dc:description/>
  <cp:lastModifiedBy>Navarra Pierluigi</cp:lastModifiedBy>
  <cp:revision>3</cp:revision>
  <dcterms:created xsi:type="dcterms:W3CDTF">2025-04-04T09:00:00Z</dcterms:created>
  <dcterms:modified xsi:type="dcterms:W3CDTF">2025-04-06T10:48:00Z</dcterms:modified>
</cp:coreProperties>
</file>